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247" w:rsidRDefault="00D01247" w:rsidP="00715D31">
      <w:pPr>
        <w:autoSpaceDE w:val="0"/>
        <w:autoSpaceDN w:val="0"/>
        <w:adjustRightInd w:val="0"/>
        <w:spacing w:after="120" w:line="360" w:lineRule="auto"/>
        <w:jc w:val="center"/>
        <w:rPr>
          <w:rFonts w:eastAsia="Calibri"/>
          <w:b/>
          <w:color w:val="0000FF"/>
          <w:sz w:val="32"/>
          <w:szCs w:val="32"/>
        </w:rPr>
      </w:pPr>
    </w:p>
    <w:p w:rsidR="00715D31" w:rsidRPr="00715D31" w:rsidRDefault="00715D31" w:rsidP="00715D31">
      <w:pPr>
        <w:autoSpaceDE w:val="0"/>
        <w:autoSpaceDN w:val="0"/>
        <w:adjustRightInd w:val="0"/>
        <w:spacing w:after="120" w:line="360" w:lineRule="auto"/>
        <w:jc w:val="center"/>
        <w:rPr>
          <w:rFonts w:eastAsia="Calibri"/>
          <w:b/>
          <w:color w:val="0000FF"/>
          <w:sz w:val="32"/>
          <w:szCs w:val="32"/>
        </w:rPr>
      </w:pPr>
      <w:r w:rsidRPr="00715D31">
        <w:rPr>
          <w:rFonts w:eastAsia="Calibri"/>
          <w:b/>
          <w:color w:val="0000FF"/>
          <w:sz w:val="32"/>
          <w:szCs w:val="32"/>
        </w:rPr>
        <w:t>Supporting Information</w:t>
      </w:r>
    </w:p>
    <w:p w:rsidR="00715D31" w:rsidRDefault="00715D31" w:rsidP="00715D31">
      <w:pPr>
        <w:autoSpaceDE w:val="0"/>
        <w:autoSpaceDN w:val="0"/>
        <w:adjustRightInd w:val="0"/>
        <w:spacing w:after="120" w:line="360" w:lineRule="auto"/>
        <w:jc w:val="center"/>
        <w:rPr>
          <w:sz w:val="28"/>
          <w:szCs w:val="28"/>
        </w:rPr>
      </w:pPr>
    </w:p>
    <w:p w:rsidR="0045415A" w:rsidRPr="0045415A" w:rsidRDefault="0045415A" w:rsidP="0045415A">
      <w:pPr>
        <w:spacing w:after="240" w:line="480" w:lineRule="auto"/>
        <w:jc w:val="center"/>
        <w:rPr>
          <w:sz w:val="32"/>
          <w:szCs w:val="32"/>
          <w:lang w:val="en-US"/>
        </w:rPr>
      </w:pPr>
      <w:r w:rsidRPr="0045415A">
        <w:rPr>
          <w:sz w:val="32"/>
          <w:szCs w:val="32"/>
          <w:lang w:val="en-US"/>
        </w:rPr>
        <w:t xml:space="preserve">Spotlight on the New Natural Surfactant Flooding in Carbonate Rock Samples in Low Salinity Condition </w:t>
      </w:r>
    </w:p>
    <w:p w:rsidR="008F0E7F" w:rsidRPr="00437B73" w:rsidRDefault="008F0E7F" w:rsidP="008F0E7F">
      <w:pPr>
        <w:jc w:val="center"/>
      </w:pPr>
      <w:r w:rsidRPr="006069AB">
        <w:t>Mohammad Ali Ahmadi</w:t>
      </w:r>
      <w:r w:rsidRPr="006069AB">
        <w:rPr>
          <w:vertAlign w:val="superscript"/>
        </w:rPr>
        <w:t>1*</w:t>
      </w:r>
      <w:r>
        <w:t>, Seyed Reza Shadizadeh</w:t>
      </w:r>
      <w:r>
        <w:rPr>
          <w:vertAlign w:val="superscript"/>
        </w:rPr>
        <w:t>2</w:t>
      </w:r>
    </w:p>
    <w:p w:rsidR="008F0E7F" w:rsidRDefault="008F0E7F" w:rsidP="008F0E7F">
      <w:pPr>
        <w:jc w:val="center"/>
        <w:rPr>
          <w:rFonts w:ascii="Cambria" w:hAnsi="Cambria"/>
          <w:sz w:val="20"/>
          <w:szCs w:val="20"/>
        </w:rPr>
      </w:pPr>
      <w:r w:rsidRPr="00D76634">
        <w:rPr>
          <w:rFonts w:ascii="Cambria" w:hAnsi="Cambria"/>
          <w:sz w:val="20"/>
          <w:szCs w:val="20"/>
          <w:vertAlign w:val="superscript"/>
        </w:rPr>
        <w:t>1)</w:t>
      </w:r>
      <w:r w:rsidRPr="00D76634">
        <w:rPr>
          <w:rFonts w:ascii="Cambria" w:hAnsi="Cambria"/>
          <w:sz w:val="20"/>
          <w:szCs w:val="20"/>
        </w:rPr>
        <w:t xml:space="preserve"> </w:t>
      </w:r>
      <w:r w:rsidRPr="007C3F79">
        <w:rPr>
          <w:rFonts w:ascii="Cambria" w:hAnsi="Cambria"/>
          <w:noProof/>
          <w:sz w:val="20"/>
          <w:szCs w:val="20"/>
        </w:rPr>
        <w:t>Department of Chemical and Petroleum Engineering, University of Calgary,</w:t>
      </w:r>
      <w:r>
        <w:rPr>
          <w:rFonts w:ascii="Cambria" w:hAnsi="Cambria"/>
          <w:sz w:val="20"/>
          <w:szCs w:val="20"/>
        </w:rPr>
        <w:t xml:space="preserve"> Calgary, Alberta, Canada</w:t>
      </w:r>
    </w:p>
    <w:p w:rsidR="008F0E7F" w:rsidRDefault="008F0E7F" w:rsidP="008F0E7F">
      <w:pPr>
        <w:autoSpaceDE w:val="0"/>
        <w:autoSpaceDN w:val="0"/>
        <w:adjustRightInd w:val="0"/>
        <w:spacing w:line="480" w:lineRule="auto"/>
        <w:jc w:val="center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2) </w:t>
      </w:r>
      <w:r w:rsidRPr="006069AB">
        <w:rPr>
          <w:sz w:val="21"/>
          <w:szCs w:val="21"/>
        </w:rPr>
        <w:t xml:space="preserve">Department of Petroleum Engineering, Petroleum University of Technology, </w:t>
      </w:r>
      <w:r>
        <w:rPr>
          <w:sz w:val="21"/>
          <w:szCs w:val="21"/>
        </w:rPr>
        <w:t>Abadan</w:t>
      </w:r>
      <w:r w:rsidRPr="006069AB">
        <w:rPr>
          <w:sz w:val="21"/>
          <w:szCs w:val="21"/>
        </w:rPr>
        <w:t xml:space="preserve">, Iran. </w:t>
      </w:r>
    </w:p>
    <w:p w:rsidR="008F0E7F" w:rsidRPr="00ED118D" w:rsidRDefault="008F0E7F" w:rsidP="008F0E7F">
      <w:pPr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 w:hint="cs"/>
          <w:sz w:val="20"/>
          <w:szCs w:val="20"/>
          <w:vertAlign w:val="superscript"/>
          <w:rtl/>
        </w:rPr>
        <w:t xml:space="preserve"> </w:t>
      </w:r>
      <w:r w:rsidRPr="00D76634">
        <w:rPr>
          <w:rFonts w:ascii="Cambria" w:hAnsi="Cambria"/>
          <w:sz w:val="20"/>
          <w:szCs w:val="20"/>
          <w:vertAlign w:val="superscript"/>
        </w:rPr>
        <w:t>*)</w:t>
      </w:r>
      <w:r w:rsidRPr="00D76634">
        <w:rPr>
          <w:rFonts w:ascii="Cambria" w:hAnsi="Cambria"/>
          <w:sz w:val="20"/>
          <w:szCs w:val="20"/>
        </w:rPr>
        <w:t xml:space="preserve"> Address to Corresponding Author: </w:t>
      </w:r>
      <w:r>
        <w:rPr>
          <w:rFonts w:ascii="Cambria" w:hAnsi="Cambria"/>
          <w:sz w:val="20"/>
          <w:szCs w:val="20"/>
        </w:rPr>
        <w:t>Department of Chemical and Petroleum Engineering, University of Calgary, Calgary, Alberta, Canada</w:t>
      </w:r>
      <w:r w:rsidRPr="00D76634">
        <w:rPr>
          <w:rFonts w:ascii="Cambria" w:hAnsi="Cambria"/>
          <w:sz w:val="20"/>
          <w:szCs w:val="20"/>
        </w:rPr>
        <w:t xml:space="preserve">. Email: </w:t>
      </w:r>
      <w:hyperlink r:id="rId7" w:history="1">
        <w:r w:rsidRPr="000E3BB0">
          <w:rPr>
            <w:rStyle w:val="Hyperlink"/>
            <w:rFonts w:ascii="Cambria" w:hAnsi="Cambria"/>
            <w:sz w:val="20"/>
            <w:szCs w:val="20"/>
          </w:rPr>
          <w:t>mohammadali.ahmadi@ucalgary.ca</w:t>
        </w:r>
      </w:hyperlink>
      <w:r w:rsidRPr="00D76634">
        <w:rPr>
          <w:rFonts w:ascii="Cambria" w:hAnsi="Cambria"/>
          <w:sz w:val="20"/>
          <w:szCs w:val="20"/>
        </w:rPr>
        <w:t>, TEL:</w:t>
      </w:r>
      <w:r>
        <w:rPr>
          <w:rFonts w:ascii="Cambria" w:hAnsi="Cambria"/>
          <w:sz w:val="20"/>
          <w:szCs w:val="20"/>
        </w:rPr>
        <w:t xml:space="preserve"> 001</w:t>
      </w:r>
      <w:r w:rsidRPr="00D76634">
        <w:rPr>
          <w:rFonts w:ascii="Cambria" w:hAnsi="Cambria"/>
          <w:sz w:val="20"/>
          <w:szCs w:val="20"/>
        </w:rPr>
        <w:t>-</w:t>
      </w:r>
      <w:r>
        <w:rPr>
          <w:rFonts w:ascii="Cambria" w:hAnsi="Cambria"/>
          <w:sz w:val="20"/>
          <w:szCs w:val="20"/>
        </w:rPr>
        <w:t>587</w:t>
      </w:r>
      <w:r w:rsidRPr="00D76634">
        <w:rPr>
          <w:rFonts w:ascii="Cambria" w:hAnsi="Cambria"/>
          <w:sz w:val="20"/>
          <w:szCs w:val="20"/>
        </w:rPr>
        <w:t>-</w:t>
      </w:r>
      <w:r>
        <w:rPr>
          <w:rFonts w:ascii="Cambria" w:hAnsi="Cambria"/>
          <w:sz w:val="20"/>
          <w:szCs w:val="20"/>
        </w:rPr>
        <w:t>2889700</w:t>
      </w:r>
    </w:p>
    <w:p w:rsidR="00B70891" w:rsidRPr="00D05F50" w:rsidRDefault="003C73A1" w:rsidP="00B70891">
      <w:pPr>
        <w:pStyle w:val="FootnoteText"/>
        <w:ind w:left="720"/>
        <w:jc w:val="center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 xml:space="preserve"> </w:t>
      </w:r>
    </w:p>
    <w:p w:rsidR="00B97EAA" w:rsidRDefault="00B97EAA" w:rsidP="00B97EAA">
      <w:pPr>
        <w:autoSpaceDE w:val="0"/>
        <w:autoSpaceDN w:val="0"/>
        <w:adjustRightInd w:val="0"/>
        <w:spacing w:after="120" w:line="360" w:lineRule="auto"/>
        <w:jc w:val="both"/>
        <w:rPr>
          <w:b/>
        </w:rPr>
      </w:pPr>
    </w:p>
    <w:p w:rsidR="00B97EAA" w:rsidRPr="006069AB" w:rsidRDefault="00B97EAA" w:rsidP="00B97EAA">
      <w:pPr>
        <w:autoSpaceDE w:val="0"/>
        <w:autoSpaceDN w:val="0"/>
        <w:adjustRightInd w:val="0"/>
        <w:spacing w:after="120" w:line="360" w:lineRule="auto"/>
        <w:jc w:val="both"/>
      </w:pPr>
      <w:r w:rsidRPr="006069AB">
        <w:rPr>
          <w:b/>
        </w:rPr>
        <w:t>Solution Preparation (Static Tests).</w:t>
      </w:r>
      <w:r w:rsidRPr="006069AB">
        <w:t xml:space="preserve"> As the first stage, the surfactant solution was prepared within the concentration range of 1000 mg/L- 80000mg/L.  These solutions were then diluted to obtain standard solutions containing 1000, 5000, 10000, 15000, 20000, 40000, 50000, 60000, 70000 and 80000 mg/L of the natural surfactant. Solutions of the surfactant with different salinity between 0 mg/L to 10000 mg/L were supplied by dissolving 0.0-1.0 g of each type of salt in 100 mL of the surfactant solutions.</w:t>
      </w:r>
    </w:p>
    <w:p w:rsidR="00B97EAA" w:rsidRDefault="00B97EAA" w:rsidP="00B70891">
      <w:pPr>
        <w:autoSpaceDE w:val="0"/>
        <w:autoSpaceDN w:val="0"/>
        <w:adjustRightInd w:val="0"/>
        <w:spacing w:after="120" w:line="360" w:lineRule="auto"/>
        <w:jc w:val="both"/>
        <w:rPr>
          <w:rFonts w:eastAsia="Calibri"/>
          <w:b/>
          <w:sz w:val="26"/>
          <w:szCs w:val="26"/>
        </w:rPr>
      </w:pPr>
    </w:p>
    <w:p w:rsidR="006A66E4" w:rsidRPr="004C4CDC" w:rsidRDefault="00B70891" w:rsidP="00B70891">
      <w:pPr>
        <w:autoSpaceDE w:val="0"/>
        <w:autoSpaceDN w:val="0"/>
        <w:adjustRightInd w:val="0"/>
        <w:spacing w:after="120" w:line="360" w:lineRule="auto"/>
        <w:jc w:val="both"/>
        <w:rPr>
          <w:rFonts w:eastAsia="Calibri"/>
          <w:b/>
          <w:sz w:val="26"/>
          <w:szCs w:val="26"/>
        </w:rPr>
      </w:pPr>
      <w:r>
        <w:rPr>
          <w:rFonts w:eastAsia="Calibri"/>
          <w:b/>
          <w:sz w:val="26"/>
          <w:szCs w:val="26"/>
        </w:rPr>
        <w:t>Adsorption Isotherm Models</w:t>
      </w:r>
      <w:r w:rsidR="00D21C3F" w:rsidRPr="004C4CDC">
        <w:rPr>
          <w:rFonts w:eastAsia="Calibri"/>
          <w:b/>
          <w:sz w:val="26"/>
          <w:szCs w:val="26"/>
        </w:rPr>
        <w:t xml:space="preserve"> </w:t>
      </w:r>
    </w:p>
    <w:p w:rsidR="00715D31" w:rsidRDefault="00B70891" w:rsidP="00AC1C18">
      <w:pPr>
        <w:autoSpaceDE w:val="0"/>
        <w:autoSpaceDN w:val="0"/>
        <w:adjustRightInd w:val="0"/>
        <w:spacing w:after="120" w:line="360" w:lineRule="auto"/>
        <w:jc w:val="both"/>
        <w:rPr>
          <w:rFonts w:eastAsia="Calibri"/>
          <w:bCs/>
        </w:rPr>
      </w:pPr>
      <w:r>
        <w:rPr>
          <w:rFonts w:eastAsia="Calibri"/>
          <w:bCs/>
        </w:rPr>
        <w:t>This section summarizes the results and discussion for the static isotherm</w:t>
      </w:r>
      <w:r w:rsidR="00AC1C18">
        <w:rPr>
          <w:rFonts w:eastAsia="Calibri"/>
          <w:bCs/>
        </w:rPr>
        <w:t>s</w:t>
      </w:r>
      <w:r>
        <w:rPr>
          <w:rFonts w:eastAsia="Calibri"/>
          <w:bCs/>
        </w:rPr>
        <w:t xml:space="preserve"> which are not appropriate to model adsorption behaviour of ZSC employed </w:t>
      </w:r>
      <w:r w:rsidR="00D05F50">
        <w:rPr>
          <w:rFonts w:eastAsia="Calibri"/>
          <w:bCs/>
        </w:rPr>
        <w:t>for</w:t>
      </w:r>
      <w:r>
        <w:rPr>
          <w:rFonts w:eastAsia="Calibri"/>
          <w:bCs/>
        </w:rPr>
        <w:t xml:space="preserve"> carbonate samples</w:t>
      </w:r>
      <w:r w:rsidR="00D21C3F" w:rsidRPr="004C4CDC">
        <w:rPr>
          <w:rFonts w:eastAsia="Calibri"/>
          <w:bCs/>
        </w:rPr>
        <w:t xml:space="preserve">.   </w:t>
      </w:r>
    </w:p>
    <w:p w:rsidR="005B6AB4" w:rsidRDefault="00B70891" w:rsidP="005B6AB4">
      <w:pPr>
        <w:autoSpaceDE w:val="0"/>
        <w:autoSpaceDN w:val="0"/>
        <w:adjustRightInd w:val="0"/>
        <w:spacing w:after="120" w:line="360" w:lineRule="auto"/>
        <w:jc w:val="both"/>
      </w:pPr>
      <w:r w:rsidRPr="005B6AB4">
        <w:rPr>
          <w:b/>
          <w:bCs/>
        </w:rPr>
        <w:t>Langmuir Isotherm:</w:t>
      </w:r>
      <w:r w:rsidR="005B6AB4" w:rsidRPr="005B6AB4">
        <w:t xml:space="preserve"> </w:t>
      </w:r>
      <w:r w:rsidR="005B6AB4" w:rsidRPr="003B79A8">
        <w:t xml:space="preserve">Figure </w:t>
      </w:r>
      <w:r w:rsidR="005B6AB4">
        <w:t>S1</w:t>
      </w:r>
      <w:r w:rsidR="005B6AB4" w:rsidRPr="003B79A8">
        <w:t xml:space="preserve"> demonstrates the fitting of the adsorption data </w:t>
      </w:r>
      <w:r w:rsidR="005B6AB4">
        <w:t>to</w:t>
      </w:r>
      <w:r w:rsidR="005B6AB4" w:rsidRPr="003B79A8">
        <w:t xml:space="preserve"> the Langmuir adsorption isotherm</w:t>
      </w:r>
      <w:r w:rsidR="005B6AB4" w:rsidRPr="001640AE">
        <w:t xml:space="preserve"> </w:t>
      </w:r>
      <w:r w:rsidR="005B6AB4">
        <w:t xml:space="preserve">when </w:t>
      </w:r>
      <w:r w:rsidR="005B6AB4" w:rsidRPr="003B79A8">
        <w:t>different salinities</w:t>
      </w:r>
      <w:r w:rsidR="005B6AB4">
        <w:t xml:space="preserve"> are tried</w:t>
      </w:r>
      <w:r w:rsidR="005B6AB4" w:rsidRPr="003B79A8">
        <w:t xml:space="preserve">. </w:t>
      </w:r>
      <w:r w:rsidR="005B6AB4">
        <w:t>Table S1 is also obtained using Figure S1 and statistical analysis to present the values of the important parameters for the Langmuir model and the correlation coefficient (</w:t>
      </w:r>
      <w:r w:rsidR="005B6AB4" w:rsidRPr="009D0930">
        <w:rPr>
          <w:i/>
        </w:rPr>
        <w:t>R</w:t>
      </w:r>
      <w:r w:rsidR="005B6AB4" w:rsidRPr="009D0930">
        <w:rPr>
          <w:i/>
          <w:vertAlign w:val="superscript"/>
        </w:rPr>
        <w:t>2</w:t>
      </w:r>
      <w:r w:rsidR="00D05F50" w:rsidRPr="00EA25E1">
        <w:t xml:space="preserve">) </w:t>
      </w:r>
      <w:r w:rsidR="00D05F50">
        <w:t>under</w:t>
      </w:r>
      <w:r w:rsidR="005B6AB4">
        <w:t xml:space="preserve"> different conditions (e.g., salt concentration). </w:t>
      </w:r>
    </w:p>
    <w:p w:rsidR="00B70891" w:rsidRDefault="00B70891" w:rsidP="005B6AB4">
      <w:pPr>
        <w:autoSpaceDE w:val="0"/>
        <w:autoSpaceDN w:val="0"/>
        <w:adjustRightInd w:val="0"/>
        <w:spacing w:after="120" w:line="360" w:lineRule="auto"/>
        <w:jc w:val="both"/>
      </w:pPr>
      <w:r w:rsidRPr="00540C9D">
        <w:t xml:space="preserve"> As explained in </w:t>
      </w:r>
      <w:r>
        <w:t xml:space="preserve">the </w:t>
      </w:r>
      <w:r w:rsidRPr="00540C9D">
        <w:t>Section Theory</w:t>
      </w:r>
      <w:r w:rsidR="00D05F50">
        <w:t xml:space="preserve"> of the paper</w:t>
      </w:r>
      <w:r w:rsidRPr="00540C9D">
        <w:t xml:space="preserve"> (e.g. Adsorption Models), the reverse of equilibrium adsorption density (</w:t>
      </w:r>
      <w:r w:rsidRPr="00B56285">
        <w:t>1/</w:t>
      </w:r>
      <w:r w:rsidRPr="00B56285">
        <w:rPr>
          <w:i/>
        </w:rPr>
        <w:t>q</w:t>
      </w:r>
      <w:r w:rsidRPr="00B56285">
        <w:rPr>
          <w:i/>
          <w:vertAlign w:val="subscript"/>
        </w:rPr>
        <w:t>e</w:t>
      </w:r>
      <w:r w:rsidRPr="00540C9D">
        <w:t xml:space="preserve">) versus </w:t>
      </w:r>
      <w:r>
        <w:t xml:space="preserve">the </w:t>
      </w:r>
      <w:r w:rsidRPr="00540C9D">
        <w:t xml:space="preserve">reverse of equilibrium surfactant concentration </w:t>
      </w:r>
      <w:r w:rsidRPr="00540C9D">
        <w:lastRenderedPageBreak/>
        <w:t>(</w:t>
      </w:r>
      <w:r w:rsidRPr="00B56285">
        <w:t>1/</w:t>
      </w:r>
      <w:r w:rsidRPr="00B56285">
        <w:rPr>
          <w:i/>
        </w:rPr>
        <w:t>C</w:t>
      </w:r>
      <w:r w:rsidRPr="00B56285">
        <w:rPr>
          <w:i/>
          <w:vertAlign w:val="subscript"/>
        </w:rPr>
        <w:t>e</w:t>
      </w:r>
      <w:r w:rsidRPr="00540C9D">
        <w:t xml:space="preserve">) is plotted as depicted in Figure </w:t>
      </w:r>
      <w:r w:rsidR="00D05F50">
        <w:t>S</w:t>
      </w:r>
      <w:r w:rsidR="00D05F50" w:rsidRPr="00540C9D">
        <w:t>1</w:t>
      </w:r>
      <w:r w:rsidR="00D05F50">
        <w:t xml:space="preserve"> </w:t>
      </w:r>
      <w:r w:rsidR="00D05F50" w:rsidRPr="00540C9D">
        <w:t>based</w:t>
      </w:r>
      <w:r w:rsidRPr="00540C9D">
        <w:t xml:space="preserve"> on Langmuir model. The slop of the fitted straight line represents (1/</w:t>
      </w:r>
      <w:r w:rsidRPr="00B56285">
        <w:rPr>
          <w:i/>
        </w:rPr>
        <w:t>q</w:t>
      </w:r>
      <w:r w:rsidRPr="00B56285">
        <w:rPr>
          <w:i/>
          <w:vertAlign w:val="subscript"/>
        </w:rPr>
        <w:t>o</w:t>
      </w:r>
      <w:r w:rsidRPr="00B56285">
        <w:sym w:font="Wingdings 2" w:char="F0CD"/>
      </w:r>
      <w:r>
        <w:rPr>
          <w:i/>
        </w:rPr>
        <w:t>K</w:t>
      </w:r>
      <w:r w:rsidRPr="00B56285">
        <w:rPr>
          <w:i/>
          <w:vertAlign w:val="subscript"/>
        </w:rPr>
        <w:t>ad</w:t>
      </w:r>
      <w:r w:rsidRPr="00540C9D">
        <w:t>) and intercept of the line with vertical axis stands for (1/</w:t>
      </w:r>
      <w:r w:rsidRPr="00B56285">
        <w:rPr>
          <w:i/>
        </w:rPr>
        <w:t>q</w:t>
      </w:r>
      <w:r w:rsidRPr="00B56285">
        <w:rPr>
          <w:i/>
          <w:vertAlign w:val="subscript"/>
        </w:rPr>
        <w:t>o</w:t>
      </w:r>
      <w:r w:rsidRPr="00540C9D">
        <w:t>Another crucial index for the Langmuir isotherm model is the term “</w:t>
      </w:r>
      <w:r w:rsidRPr="00B56285">
        <w:rPr>
          <w:i/>
        </w:rPr>
        <w:t>R</w:t>
      </w:r>
      <w:r w:rsidRPr="00B56285">
        <w:rPr>
          <w:i/>
          <w:vertAlign w:val="subscript"/>
        </w:rPr>
        <w:t>L</w:t>
      </w:r>
      <w:r w:rsidRPr="00540C9D">
        <w:t xml:space="preserve">” which is a non-dimensional constant, called as separation factor or equilibrium parameter. This factor is defined as follows </w:t>
      </w:r>
      <w:r>
        <w:rPr>
          <w:vertAlign w:val="superscript"/>
        </w:rPr>
        <w:t>23,24</w:t>
      </w:r>
      <w:r w:rsidRPr="00540C9D">
        <w:t>: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969"/>
        <w:gridCol w:w="1386"/>
      </w:tblGrid>
      <w:tr w:rsidR="00B70891" w:rsidRPr="005E67A2" w:rsidTr="007904B5">
        <w:trPr>
          <w:trHeight w:val="462"/>
          <w:jc w:val="center"/>
        </w:trPr>
        <w:tc>
          <w:tcPr>
            <w:tcW w:w="5969" w:type="dxa"/>
            <w:vAlign w:val="center"/>
          </w:tcPr>
          <w:p w:rsidR="00B70891" w:rsidRPr="005E67A2" w:rsidRDefault="00B70891" w:rsidP="007904B5">
            <w:pPr>
              <w:spacing w:after="120" w:line="360" w:lineRule="auto"/>
              <w:ind w:left="-82"/>
              <w:jc w:val="both"/>
            </w:pPr>
            <w:r w:rsidRPr="00104EBF">
              <w:rPr>
                <w:position w:val="-30"/>
              </w:rPr>
              <w:object w:dxaOrig="162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1pt;height:33.6pt" o:ole="">
                  <v:imagedata r:id="rId8" o:title=""/>
                </v:shape>
                <o:OLEObject Type="Embed" ProgID="Equation.3" ShapeID="_x0000_i1025" DrawAspect="Content" ObjectID="_1585934462" r:id="rId9"/>
              </w:object>
            </w:r>
          </w:p>
        </w:tc>
        <w:tc>
          <w:tcPr>
            <w:tcW w:w="1386" w:type="dxa"/>
            <w:vAlign w:val="center"/>
          </w:tcPr>
          <w:p w:rsidR="00B70891" w:rsidRPr="005E67A2" w:rsidRDefault="00B70891" w:rsidP="00E37756">
            <w:pPr>
              <w:spacing w:after="120" w:line="360" w:lineRule="auto"/>
              <w:ind w:left="-82"/>
              <w:jc w:val="center"/>
            </w:pPr>
            <w:r w:rsidRPr="005E67A2">
              <w:t>(</w:t>
            </w:r>
            <w:r w:rsidR="00E37756">
              <w:t>S</w:t>
            </w:r>
            <w:r>
              <w:t>1</w:t>
            </w:r>
            <w:r w:rsidRPr="005E67A2">
              <w:t>)</w:t>
            </w:r>
          </w:p>
        </w:tc>
      </w:tr>
    </w:tbl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  <w:jc w:val="both"/>
      </w:pPr>
      <w:r w:rsidRPr="00540C9D">
        <w:t>There are various ranges for R</w:t>
      </w:r>
      <w:r w:rsidRPr="00540C9D">
        <w:rPr>
          <w:vertAlign w:val="subscript"/>
        </w:rPr>
        <w:t>L</w:t>
      </w:r>
      <w:r w:rsidRPr="00540C9D">
        <w:t xml:space="preserve"> as the following:</w:t>
      </w:r>
    </w:p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</w:pPr>
      <w:r w:rsidRPr="00540C9D">
        <w:t xml:space="preserve">• When 0 &lt; </w:t>
      </w:r>
      <w:r w:rsidRPr="00540C9D">
        <w:rPr>
          <w:i/>
          <w:iCs/>
        </w:rPr>
        <w:t>R</w:t>
      </w:r>
      <w:r w:rsidRPr="00540C9D">
        <w:rPr>
          <w:i/>
          <w:iCs/>
          <w:vertAlign w:val="subscript"/>
        </w:rPr>
        <w:t>L</w:t>
      </w:r>
      <w:r w:rsidRPr="00540C9D">
        <w:rPr>
          <w:i/>
          <w:iCs/>
        </w:rPr>
        <w:t xml:space="preserve"> </w:t>
      </w:r>
      <w:r w:rsidRPr="00540C9D">
        <w:t>&lt; 1, the adsorption process is favorable.</w:t>
      </w:r>
    </w:p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</w:pPr>
      <w:r w:rsidRPr="00540C9D">
        <w:t xml:space="preserve">• If </w:t>
      </w:r>
      <w:r w:rsidRPr="00540C9D">
        <w:rPr>
          <w:i/>
          <w:iCs/>
        </w:rPr>
        <w:t>R</w:t>
      </w:r>
      <w:r w:rsidRPr="00540C9D">
        <w:rPr>
          <w:i/>
          <w:iCs/>
          <w:vertAlign w:val="subscript"/>
        </w:rPr>
        <w:t>L</w:t>
      </w:r>
      <w:r w:rsidRPr="00540C9D">
        <w:rPr>
          <w:i/>
          <w:iCs/>
        </w:rPr>
        <w:t xml:space="preserve"> </w:t>
      </w:r>
      <w:r w:rsidRPr="00540C9D">
        <w:t>&gt; 1, the adsorption process is unfavorable.</w:t>
      </w:r>
    </w:p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</w:pPr>
      <w:r w:rsidRPr="00540C9D">
        <w:t xml:space="preserve">• </w:t>
      </w:r>
      <w:r w:rsidRPr="00540C9D">
        <w:rPr>
          <w:i/>
          <w:iCs/>
        </w:rPr>
        <w:t>R</w:t>
      </w:r>
      <w:r w:rsidRPr="00540C9D">
        <w:rPr>
          <w:i/>
          <w:iCs/>
          <w:vertAlign w:val="subscript"/>
        </w:rPr>
        <w:t>L</w:t>
      </w:r>
      <w:r w:rsidRPr="00540C9D">
        <w:rPr>
          <w:i/>
          <w:iCs/>
        </w:rPr>
        <w:t xml:space="preserve"> </w:t>
      </w:r>
      <w:r w:rsidRPr="00540C9D">
        <w:t>= 1 represents linear trend of adsorption behavior.</w:t>
      </w:r>
    </w:p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  <w:jc w:val="both"/>
      </w:pPr>
      <w:r w:rsidRPr="00540C9D">
        <w:t xml:space="preserve">• </w:t>
      </w:r>
      <w:r w:rsidRPr="00540C9D">
        <w:rPr>
          <w:i/>
          <w:iCs/>
        </w:rPr>
        <w:t>R</w:t>
      </w:r>
      <w:r w:rsidRPr="00540C9D">
        <w:rPr>
          <w:i/>
          <w:iCs/>
          <w:vertAlign w:val="subscript"/>
        </w:rPr>
        <w:t>L</w:t>
      </w:r>
      <w:r w:rsidRPr="00540C9D">
        <w:rPr>
          <w:i/>
          <w:iCs/>
        </w:rPr>
        <w:t xml:space="preserve"> </w:t>
      </w:r>
      <w:r w:rsidRPr="00540C9D">
        <w:t>= 0 demonstrates that the adsorption process is irreversible.</w:t>
      </w:r>
    </w:p>
    <w:p w:rsidR="00B70891" w:rsidRDefault="00B70891" w:rsidP="00B70891">
      <w:pPr>
        <w:autoSpaceDE w:val="0"/>
        <w:autoSpaceDN w:val="0"/>
        <w:adjustRightInd w:val="0"/>
        <w:spacing w:after="120" w:line="360" w:lineRule="auto"/>
        <w:jc w:val="both"/>
      </w:pPr>
      <w:r w:rsidRPr="00540C9D">
        <w:t>The value of R</w:t>
      </w:r>
      <w:r w:rsidRPr="00540C9D">
        <w:rPr>
          <w:vertAlign w:val="subscript"/>
        </w:rPr>
        <w:t>L</w:t>
      </w:r>
      <w:r w:rsidRPr="00540C9D">
        <w:t xml:space="preserve"> obtained for this work varies from 0.0985 to 0.944. This confirms favorably of the adsorption process of surfactant onto carbonate rock faces.</w:t>
      </w:r>
    </w:p>
    <w:p w:rsidR="00B70891" w:rsidRDefault="00B70891" w:rsidP="00B70891">
      <w:pPr>
        <w:autoSpaceDE w:val="0"/>
        <w:autoSpaceDN w:val="0"/>
        <w:adjustRightInd w:val="0"/>
        <w:spacing w:after="120" w:line="360" w:lineRule="auto"/>
        <w:jc w:val="both"/>
        <w:rPr>
          <w:rFonts w:eastAsia="Calibri"/>
          <w:bCs/>
        </w:rPr>
      </w:pPr>
    </w:p>
    <w:p w:rsidR="00B70891" w:rsidRPr="00540C9D" w:rsidRDefault="00B70891" w:rsidP="005B6AB4">
      <w:pPr>
        <w:tabs>
          <w:tab w:val="left" w:pos="2865"/>
        </w:tabs>
        <w:spacing w:after="120" w:line="360" w:lineRule="auto"/>
        <w:jc w:val="both"/>
      </w:pPr>
      <w:r w:rsidRPr="005B6AB4">
        <w:rPr>
          <w:b/>
          <w:bCs/>
        </w:rPr>
        <w:t>Temkin Isotherm:</w:t>
      </w:r>
      <w:r w:rsidRPr="00540C9D">
        <w:t xml:space="preserve"> </w:t>
      </w:r>
      <w:r w:rsidR="005B6AB4">
        <w:t xml:space="preserve">Assuming the adsorption data follow the Temkin isotherm model, Figure S2 demonstrates the adsorption behavior. In addition, Table S2  also lists the Temkin parameters along with the magnitudes of </w:t>
      </w:r>
      <w:r w:rsidR="005B6AB4" w:rsidRPr="00285A23">
        <w:rPr>
          <w:i/>
        </w:rPr>
        <w:t>R</w:t>
      </w:r>
      <w:r w:rsidR="005B6AB4" w:rsidRPr="00285A23">
        <w:rPr>
          <w:i/>
          <w:vertAlign w:val="superscript"/>
        </w:rPr>
        <w:t>2</w:t>
      </w:r>
      <w:r w:rsidR="005B6AB4">
        <w:t xml:space="preserve"> for the linear equations.  </w:t>
      </w:r>
      <w:r w:rsidRPr="00540C9D">
        <w:t xml:space="preserve">To determine </w:t>
      </w:r>
      <w:r>
        <w:t xml:space="preserve">the </w:t>
      </w:r>
      <w:r w:rsidRPr="00540C9D">
        <w:t>Temkin isotherm parameters, equilibrium adsorption density (q</w:t>
      </w:r>
      <w:r w:rsidRPr="00540C9D">
        <w:rPr>
          <w:vertAlign w:val="subscript"/>
        </w:rPr>
        <w:t>e</w:t>
      </w:r>
      <w:r w:rsidRPr="00540C9D">
        <w:t>) versus Ln (C</w:t>
      </w:r>
      <w:r w:rsidRPr="00540C9D">
        <w:rPr>
          <w:vertAlign w:val="subscript"/>
        </w:rPr>
        <w:t>e</w:t>
      </w:r>
      <w:r w:rsidRPr="00540C9D">
        <w:t xml:space="preserve">) is plotted as depicted in Figure </w:t>
      </w:r>
      <w:r w:rsidR="005B6AB4">
        <w:t>S</w:t>
      </w:r>
      <w:r w:rsidR="005B6AB4" w:rsidRPr="00540C9D">
        <w:t>2</w:t>
      </w:r>
      <w:r w:rsidR="005B6AB4">
        <w:t>.</w:t>
      </w:r>
      <w:r w:rsidRPr="00540C9D">
        <w:t xml:space="preserve">  Since very low values for </w:t>
      </w:r>
      <w:r w:rsidRPr="000C089D">
        <w:rPr>
          <w:i/>
        </w:rPr>
        <w:t>R</w:t>
      </w:r>
      <w:r w:rsidRPr="000C089D">
        <w:rPr>
          <w:i/>
          <w:vertAlign w:val="superscript"/>
        </w:rPr>
        <w:t>2</w:t>
      </w:r>
      <w:r w:rsidRPr="00540C9D">
        <w:t xml:space="preserve"> are obtained based on the experimental data, the Temkin model is not a proper isotherm to predict adsorption density onto the carbonate reservoir rock while using ZSC as the natural and bio-degradable surfactant.     </w:t>
      </w:r>
    </w:p>
    <w:p w:rsidR="00B70891" w:rsidRPr="00540C9D" w:rsidRDefault="00B70891" w:rsidP="00B70891">
      <w:pPr>
        <w:autoSpaceDE w:val="0"/>
        <w:autoSpaceDN w:val="0"/>
        <w:adjustRightInd w:val="0"/>
        <w:spacing w:after="120" w:line="360" w:lineRule="auto"/>
        <w:jc w:val="both"/>
        <w:rPr>
          <w:b/>
        </w:rPr>
      </w:pPr>
      <w:r w:rsidRPr="00540C9D">
        <w:t xml:space="preserve">             </w:t>
      </w:r>
      <w:bookmarkStart w:id="0" w:name="_Toc363036894"/>
    </w:p>
    <w:bookmarkEnd w:id="0"/>
    <w:p w:rsidR="00D05F50" w:rsidRDefault="005B6AB4" w:rsidP="00D05F50">
      <w:pPr>
        <w:pStyle w:val="ListParagraph"/>
        <w:spacing w:after="12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05F50">
        <w:rPr>
          <w:rFonts w:asciiTheme="majorBidi" w:eastAsia="TimesNewRoman" w:hAnsiTheme="majorBidi" w:cstheme="majorBidi"/>
          <w:b/>
          <w:bCs/>
          <w:sz w:val="24"/>
          <w:szCs w:val="24"/>
        </w:rPr>
        <w:t>Linear model: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 xml:space="preserve"> Presenting the adsorption data on the basis of the linear isotherm model (e.g., the amount of adsorption loss</w:t>
      </w:r>
      <w:r w:rsidR="00B70891">
        <w:rPr>
          <w:rFonts w:ascii="Times New Roman" w:eastAsia="TimesNewRoman" w:hAnsi="Times New Roman" w:cs="Times New Roman"/>
          <w:sz w:val="24"/>
          <w:szCs w:val="24"/>
        </w:rPr>
        <w:t>,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="00B70891" w:rsidRPr="00411E52">
        <w:rPr>
          <w:rFonts w:ascii="Times New Roman" w:eastAsia="TimesNewRoman" w:hAnsi="Times New Roman" w:cs="Times New Roman"/>
          <w:i/>
          <w:sz w:val="24"/>
          <w:szCs w:val="24"/>
        </w:rPr>
        <w:t>q</w:t>
      </w:r>
      <w:r w:rsidR="00B70891" w:rsidRPr="00B3119D"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>versus equilibrium concentration</w:t>
      </w:r>
      <w:r w:rsidR="00B70891"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 w:rsidR="00B70891" w:rsidRPr="00411E52">
        <w:rPr>
          <w:rFonts w:ascii="Times New Roman" w:eastAsia="TimesNewRoman" w:hAnsi="Times New Roman" w:cs="Times New Roman"/>
          <w:i/>
          <w:sz w:val="24"/>
          <w:szCs w:val="24"/>
        </w:rPr>
        <w:t>C</w:t>
      </w:r>
      <w:r w:rsidR="00B70891">
        <w:rPr>
          <w:rFonts w:ascii="Times New Roman" w:eastAsia="TimesNewRoman" w:hAnsi="Times New Roman" w:cs="Times New Roman"/>
          <w:i/>
          <w:sz w:val="24"/>
          <w:szCs w:val="24"/>
          <w:vertAlign w:val="subscript"/>
        </w:rPr>
        <w:t>e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>), the slop of the straight line stands for the K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  <w:vertAlign w:val="subscript"/>
        </w:rPr>
        <w:t>H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 xml:space="preserve">. </w:t>
      </w:r>
      <w:r w:rsidR="00B70891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 xml:space="preserve">Also, the intercept of the fitted line represents the constant </w:t>
      </w:r>
      <w:r w:rsidR="00B70891">
        <w:rPr>
          <w:rFonts w:ascii="Times New Roman" w:eastAsia="TimesNewRoman" w:hAnsi="Times New Roman" w:cs="Times New Roman"/>
          <w:sz w:val="24"/>
          <w:szCs w:val="24"/>
        </w:rPr>
        <w:t>of</w:t>
      </w:r>
      <w:r w:rsidR="00B70891" w:rsidRPr="00540C9D">
        <w:rPr>
          <w:rFonts w:ascii="Times New Roman" w:eastAsia="TimesNewRoman" w:hAnsi="Times New Roman" w:cs="Times New Roman"/>
          <w:sz w:val="24"/>
          <w:szCs w:val="24"/>
        </w:rPr>
        <w:t xml:space="preserve"> the linear model.  </w:t>
      </w:r>
      <w:r w:rsidR="00D05F50">
        <w:rPr>
          <w:rFonts w:ascii="Times New Roman" w:hAnsi="Times New Roman" w:cs="Times New Roman"/>
          <w:sz w:val="24"/>
          <w:szCs w:val="24"/>
        </w:rPr>
        <w:t xml:space="preserve">The fitting of the experimental adsorption data to the linear isotherm model results in Figure S3. </w:t>
      </w:r>
    </w:p>
    <w:p w:rsidR="00B70891" w:rsidRDefault="00B70891" w:rsidP="00D05F50">
      <w:pPr>
        <w:autoSpaceDE w:val="0"/>
        <w:autoSpaceDN w:val="0"/>
        <w:adjustRightInd w:val="0"/>
        <w:spacing w:after="120" w:line="360" w:lineRule="auto"/>
        <w:jc w:val="both"/>
        <w:rPr>
          <w:rFonts w:eastAsia="TimesNewRoman"/>
        </w:rPr>
      </w:pPr>
      <w:r w:rsidRPr="00540C9D">
        <w:rPr>
          <w:rFonts w:eastAsia="TimesNewRoman"/>
        </w:rPr>
        <w:lastRenderedPageBreak/>
        <w:t xml:space="preserve">Based on the results demonstrated in Figure </w:t>
      </w:r>
      <w:r>
        <w:rPr>
          <w:rFonts w:eastAsia="TimesNewRoman"/>
        </w:rPr>
        <w:t>S</w:t>
      </w:r>
      <w:r w:rsidRPr="00540C9D">
        <w:rPr>
          <w:rFonts w:eastAsia="TimesNewRoman"/>
        </w:rPr>
        <w:t xml:space="preserve">3, the parameters of the linear isotherm model for all aqueous systems are summarized in Table </w:t>
      </w:r>
      <w:r>
        <w:rPr>
          <w:rFonts w:eastAsia="TimesNewRoman"/>
        </w:rPr>
        <w:t>S3</w:t>
      </w:r>
      <w:r w:rsidRPr="00540C9D">
        <w:rPr>
          <w:rFonts w:eastAsia="TimesNewRoman"/>
        </w:rPr>
        <w:t>. As clear from the table, the correlation coefficient (</w:t>
      </w:r>
      <w:r w:rsidRPr="000C089D">
        <w:rPr>
          <w:rFonts w:eastAsia="TimesNewRoman"/>
          <w:i/>
        </w:rPr>
        <w:t>R</w:t>
      </w:r>
      <w:r w:rsidRPr="000C089D">
        <w:rPr>
          <w:rFonts w:eastAsia="TimesNewRoman"/>
          <w:i/>
          <w:vertAlign w:val="superscript"/>
        </w:rPr>
        <w:t>2</w:t>
      </w:r>
      <w:r w:rsidRPr="00540C9D">
        <w:rPr>
          <w:rFonts w:eastAsia="TimesNewRoman"/>
        </w:rPr>
        <w:t xml:space="preserve">) is about 0.94 which is higher than that for the Temkin isotherm, but lower than </w:t>
      </w:r>
      <w:r w:rsidRPr="000C089D">
        <w:rPr>
          <w:rFonts w:eastAsia="TimesNewRoman"/>
          <w:i/>
        </w:rPr>
        <w:t>R</w:t>
      </w:r>
      <w:r w:rsidRPr="000C089D">
        <w:rPr>
          <w:rFonts w:eastAsia="TimesNewRoman"/>
          <w:i/>
          <w:vertAlign w:val="superscript"/>
        </w:rPr>
        <w:t>2</w:t>
      </w:r>
      <w:r w:rsidRPr="00540C9D">
        <w:rPr>
          <w:rFonts w:eastAsia="TimesNewRoman"/>
        </w:rPr>
        <w:t xml:space="preserve"> for the Freundlich and Langmuir models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5B6AB4" w:rsidRPr="007B4F2B" w:rsidTr="007904B5">
        <w:tc>
          <w:tcPr>
            <w:tcW w:w="9468" w:type="dxa"/>
          </w:tcPr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593080" cy="3717290"/>
                  <wp:effectExtent l="0" t="0" r="0" b="0"/>
                  <wp:docPr id="16" name="Chart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a)</w:t>
            </w:r>
          </w:p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>
                  <wp:extent cx="5581650" cy="3752850"/>
                  <wp:effectExtent l="0" t="0" r="0" b="0"/>
                  <wp:docPr id="17" name="Chart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b)</w:t>
            </w:r>
          </w:p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521960" cy="3823970"/>
                  <wp:effectExtent l="0" t="0" r="0" b="0"/>
                  <wp:docPr id="18" name="Chart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c)</w:t>
            </w:r>
          </w:p>
        </w:tc>
      </w:tr>
      <w:tr w:rsidR="005B6AB4" w:rsidRPr="007B4F2B" w:rsidTr="007904B5">
        <w:tc>
          <w:tcPr>
            <w:tcW w:w="9468" w:type="dxa"/>
          </w:tcPr>
          <w:p w:rsidR="005B6AB4" w:rsidRPr="007B4F2B" w:rsidRDefault="005B6AB4" w:rsidP="007904B5">
            <w:pPr>
              <w:spacing w:after="120"/>
              <w:jc w:val="both"/>
            </w:pPr>
            <w:r w:rsidRPr="007B4F2B">
              <w:rPr>
                <w:b/>
              </w:rPr>
              <w:lastRenderedPageBreak/>
              <w:t xml:space="preserve">Figure </w:t>
            </w:r>
            <w:r>
              <w:rPr>
                <w:b/>
              </w:rPr>
              <w:t>S1</w:t>
            </w:r>
            <w:r w:rsidRPr="007B4F2B">
              <w:rPr>
                <w:b/>
              </w:rPr>
              <w:t>:</w:t>
            </w:r>
            <w:r w:rsidRPr="007B4F2B">
              <w:t xml:space="preserve"> Langmuir adsorption model of natural surfactant adsorption onto carbonates, a)</w:t>
            </w:r>
            <w:r>
              <w:t xml:space="preserve"> </w:t>
            </w:r>
            <w:r w:rsidRPr="007B4F2B">
              <w:t xml:space="preserve">at different K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b)</w:t>
            </w:r>
            <w:r>
              <w:t xml:space="preserve"> </w:t>
            </w:r>
            <w:r w:rsidRPr="007B4F2B">
              <w:t xml:space="preserve">at different Na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c)</w:t>
            </w:r>
            <w:r>
              <w:t xml:space="preserve"> </w:t>
            </w:r>
            <w:r w:rsidRPr="007B4F2B">
              <w:t>at different MgCl</w:t>
            </w:r>
            <w:r w:rsidRPr="007B4F2B">
              <w:rPr>
                <w:vertAlign w:val="subscript"/>
              </w:rPr>
              <w:t>2</w:t>
            </w:r>
            <w:r w:rsidRPr="007B4F2B">
              <w:t xml:space="preserve"> </w:t>
            </w:r>
            <w:r>
              <w:lastRenderedPageBreak/>
              <w:t>c</w:t>
            </w:r>
            <w:r w:rsidRPr="007B4F2B">
              <w:t>oncentration</w:t>
            </w:r>
            <w:r>
              <w:t>s</w:t>
            </w:r>
          </w:p>
        </w:tc>
      </w:tr>
    </w:tbl>
    <w:p w:rsidR="005B6AB4" w:rsidRDefault="005B6AB4" w:rsidP="005B6AB4">
      <w:pPr>
        <w:pStyle w:val="ListParagraph"/>
        <w:spacing w:after="12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5B6AB4" w:rsidRDefault="005B6AB4" w:rsidP="005B6AB4">
      <w:pPr>
        <w:tabs>
          <w:tab w:val="left" w:pos="142"/>
        </w:tabs>
        <w:autoSpaceDE w:val="0"/>
        <w:autoSpaceDN w:val="0"/>
        <w:adjustRightInd w:val="0"/>
        <w:jc w:val="both"/>
        <w:rPr>
          <w:bCs/>
        </w:rPr>
      </w:pPr>
      <w:r w:rsidRPr="00035E96">
        <w:rPr>
          <w:b/>
        </w:rPr>
        <w:t xml:space="preserve">Table </w:t>
      </w:r>
      <w:r>
        <w:rPr>
          <w:b/>
        </w:rPr>
        <w:t>S1</w:t>
      </w:r>
      <w:r w:rsidRPr="00035E96">
        <w:rPr>
          <w:b/>
        </w:rPr>
        <w:t>:</w:t>
      </w:r>
      <w:r w:rsidRPr="00035E96">
        <w:rPr>
          <w:bCs/>
        </w:rPr>
        <w:t xml:space="preserve"> Parameters of the Langmuir adsorption model employed in this study at different salinity</w:t>
      </w:r>
    </w:p>
    <w:p w:rsidR="005B6AB4" w:rsidRPr="00746967" w:rsidRDefault="005B6AB4" w:rsidP="005B6AB4">
      <w:pPr>
        <w:tabs>
          <w:tab w:val="left" w:pos="142"/>
        </w:tabs>
        <w:autoSpaceDE w:val="0"/>
        <w:autoSpaceDN w:val="0"/>
        <w:adjustRightInd w:val="0"/>
        <w:jc w:val="both"/>
        <w:rPr>
          <w:sz w:val="10"/>
          <w:szCs w:val="10"/>
        </w:rPr>
      </w:pPr>
    </w:p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2907"/>
        <w:gridCol w:w="1773"/>
        <w:gridCol w:w="1724"/>
        <w:gridCol w:w="1686"/>
      </w:tblGrid>
      <w:tr w:rsidR="005B6AB4" w:rsidRPr="009D0930" w:rsidTr="006F1687">
        <w:tc>
          <w:tcPr>
            <w:tcW w:w="2124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</w:rPr>
            </w:pPr>
            <w:r w:rsidRPr="009D0930">
              <w:rPr>
                <w:b/>
                <w:sz w:val="22"/>
                <w:szCs w:val="22"/>
              </w:rPr>
              <w:t>MgCl</w:t>
            </w:r>
            <w:r w:rsidRPr="009D0930">
              <w:rPr>
                <w:b/>
                <w:sz w:val="22"/>
                <w:szCs w:val="22"/>
                <w:vertAlign w:val="subscript"/>
              </w:rPr>
              <w:t>2</w:t>
            </w:r>
            <w:r w:rsidRPr="009D0930">
              <w:rPr>
                <w:b/>
                <w:sz w:val="22"/>
                <w:szCs w:val="22"/>
              </w:rPr>
              <w:t xml:space="preserve"> (PPM)</w:t>
            </w:r>
          </w:p>
        </w:tc>
        <w:tc>
          <w:tcPr>
            <w:tcW w:w="2907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  <w:vertAlign w:val="superscript"/>
              </w:rPr>
            </w:pPr>
            <w:r w:rsidRPr="009D0930">
              <w:rPr>
                <w:b/>
                <w:sz w:val="22"/>
                <w:szCs w:val="22"/>
              </w:rPr>
              <w:t>Correlation</w:t>
            </w:r>
          </w:p>
        </w:tc>
        <w:tc>
          <w:tcPr>
            <w:tcW w:w="1773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  <w:bCs/>
                <w:i/>
                <w:vertAlign w:val="superscript"/>
              </w:rPr>
            </w:pPr>
            <w:r w:rsidRPr="009D0930">
              <w:rPr>
                <w:b/>
                <w:i/>
                <w:sz w:val="22"/>
                <w:szCs w:val="22"/>
              </w:rPr>
              <w:t>R</w:t>
            </w:r>
            <w:r w:rsidRPr="009D0930">
              <w:rPr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  <w:bCs/>
                <w:i/>
                <w:vertAlign w:val="subscript"/>
              </w:rPr>
            </w:pPr>
            <w:r w:rsidRPr="009D0930">
              <w:rPr>
                <w:b/>
                <w:i/>
                <w:sz w:val="22"/>
                <w:szCs w:val="22"/>
              </w:rPr>
              <w:t>q</w:t>
            </w:r>
            <w:r w:rsidRPr="009D0930">
              <w:rPr>
                <w:b/>
                <w:i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686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  <w:bCs/>
                <w:i/>
                <w:vertAlign w:val="subscript"/>
              </w:rPr>
            </w:pPr>
            <w:r w:rsidRPr="009D0930">
              <w:rPr>
                <w:b/>
                <w:i/>
                <w:sz w:val="22"/>
                <w:szCs w:val="22"/>
              </w:rPr>
              <w:t>K</w:t>
            </w:r>
            <w:r w:rsidRPr="009D0930">
              <w:rPr>
                <w:b/>
                <w:i/>
                <w:sz w:val="22"/>
                <w:szCs w:val="22"/>
                <w:vertAlign w:val="subscript"/>
              </w:rPr>
              <w:t>ad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49/Ce + 0.0291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897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34.364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593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55/Ce + 0.0336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715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9.761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46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274/Ce + 0.0337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658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9.673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229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263/Ce + 0.0301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734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33.222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144</w:t>
            </w:r>
          </w:p>
        </w:tc>
      </w:tr>
      <w:tr w:rsidR="005B6AB4" w:rsidRPr="009D0930" w:rsidTr="006F1687">
        <w:tc>
          <w:tcPr>
            <w:tcW w:w="2124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</w:rPr>
            </w:pPr>
            <w:r w:rsidRPr="009D0930">
              <w:rPr>
                <w:b/>
                <w:sz w:val="22"/>
                <w:szCs w:val="22"/>
              </w:rPr>
              <w:t>K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71/Ce + 0.0345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732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8.985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29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42/Ce + 0.0342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689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9.239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000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35/Ce + 0.0318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728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31.446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49</w:t>
            </w:r>
          </w:p>
        </w:tc>
      </w:tr>
      <w:tr w:rsidR="005B6AB4" w:rsidRPr="009D0930" w:rsidTr="006F1687">
        <w:tc>
          <w:tcPr>
            <w:tcW w:w="2124" w:type="dxa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/>
              </w:rPr>
            </w:pPr>
            <w:r w:rsidRPr="009D0930">
              <w:rPr>
                <w:b/>
                <w:sz w:val="22"/>
                <w:szCs w:val="22"/>
              </w:rPr>
              <w:t>Na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9D0930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45/Ce + 0.0355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664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8.169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028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319/Ce + 0.0334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72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29.94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047</w:t>
            </w:r>
          </w:p>
        </w:tc>
      </w:tr>
      <w:tr w:rsidR="005B6AB4" w:rsidRPr="009D0930" w:rsidTr="007904B5">
        <w:tc>
          <w:tcPr>
            <w:tcW w:w="2124" w:type="dxa"/>
          </w:tcPr>
          <w:p w:rsidR="005B6AB4" w:rsidRPr="009D0930" w:rsidRDefault="005B6AB4" w:rsidP="007904B5">
            <w:pPr>
              <w:jc w:val="center"/>
            </w:pPr>
            <w:r w:rsidRPr="009D0930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/ q</w:t>
            </w:r>
            <w:r w:rsidRPr="009D0930">
              <w:rPr>
                <w:bCs/>
                <w:sz w:val="22"/>
                <w:szCs w:val="22"/>
                <w:vertAlign w:val="subscript"/>
              </w:rPr>
              <w:t>e</w:t>
            </w:r>
            <w:r w:rsidRPr="009D0930">
              <w:rPr>
                <w:bCs/>
                <w:sz w:val="22"/>
                <w:szCs w:val="22"/>
              </w:rPr>
              <w:t xml:space="preserve"> = 0.0276/Ce + 0.032</w:t>
            </w:r>
          </w:p>
        </w:tc>
        <w:tc>
          <w:tcPr>
            <w:tcW w:w="1773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0.9696</w:t>
            </w:r>
          </w:p>
        </w:tc>
        <w:tc>
          <w:tcPr>
            <w:tcW w:w="1724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31.25</w:t>
            </w:r>
          </w:p>
        </w:tc>
        <w:tc>
          <w:tcPr>
            <w:tcW w:w="1686" w:type="dxa"/>
          </w:tcPr>
          <w:p w:rsidR="005B6AB4" w:rsidRPr="009D0930" w:rsidRDefault="005B6AB4" w:rsidP="007904B5">
            <w:pPr>
              <w:jc w:val="center"/>
              <w:rPr>
                <w:bCs/>
              </w:rPr>
            </w:pPr>
            <w:r w:rsidRPr="009D0930">
              <w:rPr>
                <w:bCs/>
                <w:sz w:val="22"/>
                <w:szCs w:val="22"/>
              </w:rPr>
              <w:t>1.159</w:t>
            </w:r>
          </w:p>
        </w:tc>
      </w:tr>
    </w:tbl>
    <w:p w:rsidR="005B6AB4" w:rsidRDefault="005B6AB4" w:rsidP="005B6AB4">
      <w:pPr>
        <w:pStyle w:val="ListParagraph"/>
        <w:spacing w:after="120"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5B6AB4" w:rsidRPr="00285A23" w:rsidRDefault="005B6AB4" w:rsidP="005B6AB4">
      <w:pPr>
        <w:tabs>
          <w:tab w:val="left" w:pos="2865"/>
        </w:tabs>
        <w:spacing w:after="120" w:line="360" w:lineRule="auto"/>
        <w:jc w:val="both"/>
        <w:rPr>
          <w:sz w:val="12"/>
          <w:szCs w:val="1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06"/>
      </w:tblGrid>
      <w:tr w:rsidR="005B6AB4" w:rsidRPr="007B4F2B" w:rsidTr="007904B5">
        <w:trPr>
          <w:trHeight w:val="6222"/>
          <w:jc w:val="center"/>
        </w:trPr>
        <w:tc>
          <w:tcPr>
            <w:tcW w:w="9245" w:type="dxa"/>
          </w:tcPr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476875" cy="3286125"/>
                  <wp:effectExtent l="0" t="0" r="0" b="0"/>
                  <wp:docPr id="22" name="Chart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a)</w:t>
            </w:r>
          </w:p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>
                  <wp:extent cx="5772150" cy="3552825"/>
                  <wp:effectExtent l="0" t="0" r="0" b="0"/>
                  <wp:docPr id="23" name="Chart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  <w:r w:rsidRPr="007B4F2B">
              <w:t>(b)</w:t>
            </w:r>
          </w:p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772150" cy="3590925"/>
                  <wp:effectExtent l="0" t="0" r="0" b="0"/>
                  <wp:docPr id="24" name="Chart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c)</w:t>
            </w:r>
          </w:p>
        </w:tc>
      </w:tr>
      <w:tr w:rsidR="005B6AB4" w:rsidRPr="007B4F2B" w:rsidTr="007904B5">
        <w:trPr>
          <w:jc w:val="center"/>
        </w:trPr>
        <w:tc>
          <w:tcPr>
            <w:tcW w:w="9245" w:type="dxa"/>
          </w:tcPr>
          <w:p w:rsidR="005B6AB4" w:rsidRPr="007B4F2B" w:rsidRDefault="005B6AB4" w:rsidP="007904B5">
            <w:pPr>
              <w:spacing w:after="120"/>
              <w:jc w:val="both"/>
            </w:pPr>
            <w:r w:rsidRPr="007B4F2B">
              <w:rPr>
                <w:b/>
              </w:rPr>
              <w:lastRenderedPageBreak/>
              <w:t xml:space="preserve">Figure </w:t>
            </w:r>
            <w:r>
              <w:rPr>
                <w:b/>
              </w:rPr>
              <w:t>S2</w:t>
            </w:r>
            <w:r w:rsidRPr="007B4F2B">
              <w:rPr>
                <w:b/>
              </w:rPr>
              <w:t>:</w:t>
            </w:r>
            <w:r w:rsidRPr="007B4F2B">
              <w:t xml:space="preserve"> Temkin isotherm model of natural surfactant adsorption onto carbonates, a)</w:t>
            </w:r>
            <w:r>
              <w:t xml:space="preserve"> </w:t>
            </w:r>
            <w:r w:rsidRPr="007B4F2B">
              <w:t xml:space="preserve">at different K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b)</w:t>
            </w:r>
            <w:r>
              <w:t xml:space="preserve"> </w:t>
            </w:r>
            <w:r w:rsidRPr="007B4F2B">
              <w:t xml:space="preserve">at different Na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c)</w:t>
            </w:r>
            <w:r>
              <w:t xml:space="preserve"> </w:t>
            </w:r>
            <w:r w:rsidRPr="007B4F2B">
              <w:t>at different MgCl</w:t>
            </w:r>
            <w:r w:rsidRPr="007B4F2B">
              <w:rPr>
                <w:vertAlign w:val="subscript"/>
              </w:rPr>
              <w:t>2</w:t>
            </w:r>
            <w:r w:rsidRPr="007B4F2B">
              <w:t xml:space="preserve"> </w:t>
            </w:r>
            <w:r>
              <w:t>c</w:t>
            </w:r>
            <w:r w:rsidRPr="007B4F2B">
              <w:t>oncentration</w:t>
            </w:r>
            <w:r>
              <w:t>s</w:t>
            </w:r>
          </w:p>
        </w:tc>
      </w:tr>
    </w:tbl>
    <w:p w:rsidR="005B6AB4" w:rsidRDefault="005B6AB4" w:rsidP="005B6AB4">
      <w:pPr>
        <w:spacing w:after="120" w:line="360" w:lineRule="auto"/>
        <w:jc w:val="center"/>
        <w:rPr>
          <w:rFonts w:eastAsia="SimSun"/>
          <w:b/>
          <w:bCs/>
        </w:rPr>
      </w:pPr>
    </w:p>
    <w:p w:rsidR="005B6AB4" w:rsidRDefault="005B6AB4" w:rsidP="005B6AB4">
      <w:pPr>
        <w:autoSpaceDE w:val="0"/>
        <w:autoSpaceDN w:val="0"/>
        <w:adjustRightInd w:val="0"/>
        <w:jc w:val="center"/>
        <w:rPr>
          <w:bCs/>
        </w:rPr>
      </w:pPr>
      <w:r w:rsidRPr="003B79A8">
        <w:rPr>
          <w:b/>
        </w:rPr>
        <w:lastRenderedPageBreak/>
        <w:t xml:space="preserve">Table </w:t>
      </w:r>
      <w:r>
        <w:rPr>
          <w:b/>
        </w:rPr>
        <w:t>S2</w:t>
      </w:r>
      <w:r w:rsidRPr="003B79A8">
        <w:rPr>
          <w:b/>
        </w:rPr>
        <w:t>:</w:t>
      </w:r>
      <w:r w:rsidRPr="003B79A8">
        <w:rPr>
          <w:bCs/>
        </w:rPr>
        <w:t xml:space="preserve"> Parameters of Temkin adsorption model employed in this study</w:t>
      </w:r>
    </w:p>
    <w:p w:rsidR="005B6AB4" w:rsidRPr="00746967" w:rsidRDefault="005B6AB4" w:rsidP="005B6AB4">
      <w:pPr>
        <w:autoSpaceDE w:val="0"/>
        <w:autoSpaceDN w:val="0"/>
        <w:adjustRightInd w:val="0"/>
        <w:jc w:val="center"/>
        <w:rPr>
          <w:bCs/>
          <w:sz w:val="10"/>
          <w:szCs w:val="10"/>
        </w:rPr>
      </w:pPr>
    </w:p>
    <w:p w:rsidR="005B6AB4" w:rsidRPr="00746967" w:rsidRDefault="005B6AB4" w:rsidP="005B6AB4">
      <w:pPr>
        <w:autoSpaceDE w:val="0"/>
        <w:autoSpaceDN w:val="0"/>
        <w:adjustRightInd w:val="0"/>
        <w:jc w:val="center"/>
        <w:rPr>
          <w:sz w:val="10"/>
          <w:szCs w:val="10"/>
        </w:rPr>
      </w:pPr>
    </w:p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2907"/>
        <w:gridCol w:w="1773"/>
        <w:gridCol w:w="1724"/>
        <w:gridCol w:w="1686"/>
      </w:tblGrid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MgCl</w:t>
            </w:r>
            <w:r w:rsidRPr="00746967">
              <w:rPr>
                <w:b/>
                <w:sz w:val="22"/>
                <w:szCs w:val="22"/>
                <w:vertAlign w:val="subscript"/>
              </w:rPr>
              <w:t>2</w:t>
            </w:r>
            <w:r w:rsidRPr="00746967">
              <w:rPr>
                <w:b/>
                <w:sz w:val="22"/>
                <w:szCs w:val="22"/>
              </w:rPr>
              <w:t xml:space="preserve"> (PPM)</w:t>
            </w:r>
          </w:p>
        </w:tc>
        <w:tc>
          <w:tcPr>
            <w:tcW w:w="2907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vertAlign w:val="superscript"/>
              </w:rPr>
            </w:pPr>
            <w:r w:rsidRPr="00746967">
              <w:rPr>
                <w:b/>
                <w:sz w:val="22"/>
                <w:szCs w:val="22"/>
              </w:rPr>
              <w:t>Correlation</w:t>
            </w:r>
          </w:p>
        </w:tc>
        <w:tc>
          <w:tcPr>
            <w:tcW w:w="1773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vertAlign w:val="superscript"/>
              </w:rPr>
            </w:pPr>
            <w:r w:rsidRPr="00746967">
              <w:rPr>
                <w:b/>
                <w:sz w:val="22"/>
                <w:szCs w:val="22"/>
              </w:rPr>
              <w:t>R</w:t>
            </w:r>
            <w:r w:rsidRPr="00746967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i/>
                <w:iCs/>
              </w:rPr>
            </w:pPr>
            <w:r w:rsidRPr="00746967">
              <w:rPr>
                <w:b/>
                <w:i/>
                <w:iCs/>
                <w:sz w:val="22"/>
                <w:szCs w:val="22"/>
              </w:rPr>
              <w:t>K</w:t>
            </w:r>
            <w:r w:rsidRPr="00746967">
              <w:rPr>
                <w:b/>
                <w:i/>
                <w:iCs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686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746967">
              <w:rPr>
                <w:b/>
                <w:i/>
                <w:iCs/>
                <w:sz w:val="22"/>
                <w:szCs w:val="22"/>
              </w:rPr>
              <w:t>B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1.5ln(Ce) + 20.811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202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1083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1.5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362ln(Ce) + 22.637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69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2412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362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524ln(Ce) + 23.574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77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5686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524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3.581ln(Ce) + 25.556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47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5649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3.581</w:t>
            </w:r>
          </w:p>
        </w:tc>
      </w:tr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K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1.898ln(Ce) + 21.743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7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2180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1.898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326ln(Ce) + 22.602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6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2569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326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955ln(Ce) + 23.854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74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3047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955</w:t>
            </w:r>
          </w:p>
        </w:tc>
      </w:tr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Na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074ln(Ce) + 22.09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55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2310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074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2.312ln(Ce) + 22.881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76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4136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2.312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both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13.093ln(Ce) + 24.511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8138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6.5017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13.093</w:t>
            </w:r>
          </w:p>
        </w:tc>
      </w:tr>
    </w:tbl>
    <w:p w:rsidR="005B6AB4" w:rsidRPr="003B79A8" w:rsidRDefault="005B6AB4" w:rsidP="005B6AB4">
      <w:pPr>
        <w:autoSpaceDE w:val="0"/>
        <w:autoSpaceDN w:val="0"/>
        <w:adjustRightInd w:val="0"/>
        <w:spacing w:after="120" w:line="360" w:lineRule="auto"/>
        <w:jc w:val="center"/>
        <w:rPr>
          <w:b/>
          <w:bCs/>
        </w:rPr>
      </w:pPr>
    </w:p>
    <w:p w:rsidR="005B6AB4" w:rsidRDefault="005B6AB4" w:rsidP="005B6AB4">
      <w:pPr>
        <w:spacing w:after="120" w:line="360" w:lineRule="auto"/>
        <w:jc w:val="center"/>
        <w:rPr>
          <w:rFonts w:eastAsia="SimSun"/>
          <w:b/>
          <w:bCs/>
        </w:rPr>
      </w:pPr>
    </w:p>
    <w:p w:rsidR="005B6AB4" w:rsidRDefault="005B6AB4" w:rsidP="005B6AB4">
      <w:pPr>
        <w:spacing w:after="120" w:line="360" w:lineRule="auto"/>
        <w:jc w:val="center"/>
        <w:rPr>
          <w:rFonts w:eastAsia="SimSun"/>
          <w:b/>
          <w:bCs/>
        </w:rPr>
      </w:pPr>
    </w:p>
    <w:p w:rsidR="005B6AB4" w:rsidRPr="00F02EA4" w:rsidRDefault="005B6AB4" w:rsidP="005B6AB4">
      <w:pPr>
        <w:pStyle w:val="ListParagraph"/>
        <w:spacing w:after="120" w:line="360" w:lineRule="auto"/>
        <w:ind w:left="0"/>
        <w:jc w:val="both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464"/>
      </w:tblGrid>
      <w:tr w:rsidR="005B6AB4" w:rsidRPr="007B4F2B" w:rsidTr="007904B5">
        <w:tc>
          <w:tcPr>
            <w:tcW w:w="9464" w:type="dxa"/>
          </w:tcPr>
          <w:p w:rsidR="005B6AB4" w:rsidRPr="007B4F2B" w:rsidRDefault="005B6AB4" w:rsidP="007904B5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781675" cy="3448050"/>
                  <wp:effectExtent l="0" t="0" r="0" b="0"/>
                  <wp:docPr id="25" name="Chart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  <w:p w:rsidR="005B6AB4" w:rsidRPr="007B4F2B" w:rsidRDefault="005B6AB4" w:rsidP="007904B5">
            <w:pPr>
              <w:jc w:val="center"/>
            </w:pPr>
            <w:r w:rsidRPr="007B4F2B">
              <w:t>(a)</w:t>
            </w: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>
                  <wp:extent cx="5781675" cy="3533775"/>
                  <wp:effectExtent l="0" t="0" r="0" b="0"/>
                  <wp:docPr id="26" name="Chart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  <w:r w:rsidRPr="007B4F2B">
              <w:t>(b)</w:t>
            </w:r>
          </w:p>
          <w:p w:rsidR="005B6AB4" w:rsidRPr="007B4F2B" w:rsidRDefault="005B6AB4" w:rsidP="007904B5">
            <w:pPr>
              <w:jc w:val="center"/>
            </w:pPr>
            <w:bookmarkStart w:id="1" w:name="_GoBack"/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5783580" cy="3847465"/>
                  <wp:effectExtent l="0" t="0" r="0" b="0"/>
                  <wp:docPr id="27" name="Chart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  <w:bookmarkEnd w:id="1"/>
          </w:p>
          <w:p w:rsidR="005B6AB4" w:rsidRPr="007B4F2B" w:rsidRDefault="005B6AB4" w:rsidP="007904B5">
            <w:pPr>
              <w:jc w:val="center"/>
            </w:pPr>
            <w:r w:rsidRPr="007B4F2B">
              <w:t>(c)</w:t>
            </w:r>
          </w:p>
        </w:tc>
      </w:tr>
      <w:tr w:rsidR="005B6AB4" w:rsidRPr="007B4F2B" w:rsidTr="007904B5">
        <w:tc>
          <w:tcPr>
            <w:tcW w:w="9464" w:type="dxa"/>
          </w:tcPr>
          <w:p w:rsidR="005B6AB4" w:rsidRPr="007B4F2B" w:rsidRDefault="005B6AB4" w:rsidP="007904B5">
            <w:pPr>
              <w:jc w:val="both"/>
            </w:pPr>
            <w:r w:rsidRPr="007B4F2B">
              <w:rPr>
                <w:b/>
              </w:rPr>
              <w:lastRenderedPageBreak/>
              <w:t xml:space="preserve">Figure </w:t>
            </w:r>
            <w:r>
              <w:rPr>
                <w:b/>
              </w:rPr>
              <w:t>S3</w:t>
            </w:r>
            <w:r w:rsidRPr="007B4F2B">
              <w:rPr>
                <w:b/>
              </w:rPr>
              <w:t>:</w:t>
            </w:r>
            <w:r w:rsidRPr="007B4F2B">
              <w:t xml:space="preserve"> Linear isotherm model of natural surfactant adsorption onto carbonates, a)</w:t>
            </w:r>
            <w:r>
              <w:t xml:space="preserve"> </w:t>
            </w:r>
            <w:r w:rsidRPr="007B4F2B">
              <w:t xml:space="preserve">at different K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b)</w:t>
            </w:r>
            <w:r>
              <w:t xml:space="preserve"> </w:t>
            </w:r>
            <w:r w:rsidRPr="007B4F2B">
              <w:t xml:space="preserve">at different NaCl </w:t>
            </w:r>
            <w:r>
              <w:t>c</w:t>
            </w:r>
            <w:r w:rsidRPr="007B4F2B">
              <w:t>oncentration</w:t>
            </w:r>
            <w:r>
              <w:t>s</w:t>
            </w:r>
            <w:r w:rsidRPr="007B4F2B">
              <w:t>, c)</w:t>
            </w:r>
            <w:r>
              <w:t xml:space="preserve"> </w:t>
            </w:r>
            <w:r w:rsidRPr="007B4F2B">
              <w:t>at different MgCl</w:t>
            </w:r>
            <w:r w:rsidRPr="007B4F2B">
              <w:rPr>
                <w:vertAlign w:val="subscript"/>
              </w:rPr>
              <w:t>2</w:t>
            </w:r>
            <w:r w:rsidRPr="007B4F2B">
              <w:t xml:space="preserve"> </w:t>
            </w:r>
            <w:r>
              <w:t>c</w:t>
            </w:r>
            <w:r w:rsidRPr="007B4F2B">
              <w:t>oncentration</w:t>
            </w:r>
            <w:r>
              <w:t>s</w:t>
            </w:r>
          </w:p>
        </w:tc>
      </w:tr>
    </w:tbl>
    <w:p w:rsidR="005B6AB4" w:rsidRDefault="005B6AB4" w:rsidP="005B6AB4">
      <w:pPr>
        <w:spacing w:line="360" w:lineRule="auto"/>
        <w:jc w:val="both"/>
        <w:rPr>
          <w:rFonts w:eastAsia="AdvOT2e364b11+25"/>
          <w:color w:val="000000"/>
        </w:rPr>
      </w:pPr>
    </w:p>
    <w:p w:rsidR="005B6AB4" w:rsidRPr="003B79A8" w:rsidRDefault="005B6AB4" w:rsidP="005B6AB4">
      <w:pPr>
        <w:autoSpaceDE w:val="0"/>
        <w:autoSpaceDN w:val="0"/>
        <w:adjustRightInd w:val="0"/>
        <w:jc w:val="center"/>
        <w:rPr>
          <w:b/>
        </w:rPr>
      </w:pPr>
    </w:p>
    <w:p w:rsidR="005B6AB4" w:rsidRDefault="005B6AB4" w:rsidP="005B6AB4">
      <w:pPr>
        <w:autoSpaceDE w:val="0"/>
        <w:autoSpaceDN w:val="0"/>
        <w:adjustRightInd w:val="0"/>
        <w:jc w:val="center"/>
        <w:rPr>
          <w:bCs/>
        </w:rPr>
      </w:pPr>
      <w:r w:rsidRPr="003B79A8">
        <w:rPr>
          <w:b/>
        </w:rPr>
        <w:t xml:space="preserve">Table </w:t>
      </w:r>
      <w:r>
        <w:rPr>
          <w:b/>
        </w:rPr>
        <w:t>S3</w:t>
      </w:r>
      <w:r w:rsidRPr="003B79A8">
        <w:rPr>
          <w:b/>
        </w:rPr>
        <w:t>:</w:t>
      </w:r>
      <w:r w:rsidRPr="003B79A8">
        <w:rPr>
          <w:bCs/>
        </w:rPr>
        <w:t xml:space="preserve"> Parameters of Linear adsorption model employed in this study</w:t>
      </w:r>
    </w:p>
    <w:p w:rsidR="005B6AB4" w:rsidRPr="00F02EA4" w:rsidRDefault="005B6AB4" w:rsidP="005B6AB4">
      <w:pPr>
        <w:autoSpaceDE w:val="0"/>
        <w:autoSpaceDN w:val="0"/>
        <w:adjustRightInd w:val="0"/>
        <w:jc w:val="center"/>
        <w:rPr>
          <w:sz w:val="12"/>
          <w:szCs w:val="12"/>
        </w:rPr>
      </w:pPr>
    </w:p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2907"/>
        <w:gridCol w:w="1773"/>
        <w:gridCol w:w="1724"/>
        <w:gridCol w:w="1686"/>
      </w:tblGrid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MgCl</w:t>
            </w:r>
            <w:r w:rsidRPr="00746967">
              <w:rPr>
                <w:b/>
                <w:sz w:val="22"/>
                <w:szCs w:val="22"/>
                <w:vertAlign w:val="subscript"/>
              </w:rPr>
              <w:t>2</w:t>
            </w:r>
            <w:r w:rsidRPr="00746967">
              <w:rPr>
                <w:b/>
                <w:sz w:val="22"/>
                <w:szCs w:val="22"/>
              </w:rPr>
              <w:t xml:space="preserve"> (PPM)</w:t>
            </w:r>
          </w:p>
        </w:tc>
        <w:tc>
          <w:tcPr>
            <w:tcW w:w="2907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vertAlign w:val="superscript"/>
              </w:rPr>
            </w:pPr>
            <w:r w:rsidRPr="00746967">
              <w:rPr>
                <w:b/>
                <w:sz w:val="22"/>
                <w:szCs w:val="22"/>
              </w:rPr>
              <w:t>Correlation</w:t>
            </w:r>
          </w:p>
        </w:tc>
        <w:tc>
          <w:tcPr>
            <w:tcW w:w="1773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vertAlign w:val="superscript"/>
              </w:rPr>
            </w:pPr>
            <w:r w:rsidRPr="00746967">
              <w:rPr>
                <w:b/>
                <w:sz w:val="22"/>
                <w:szCs w:val="22"/>
              </w:rPr>
              <w:t>R</w:t>
            </w:r>
            <w:r w:rsidRPr="00746967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i/>
                <w:iCs/>
              </w:rPr>
            </w:pPr>
            <w:r w:rsidRPr="00746967">
              <w:rPr>
                <w:b/>
                <w:i/>
                <w:iCs/>
                <w:sz w:val="22"/>
                <w:szCs w:val="22"/>
              </w:rPr>
              <w:t>K</w:t>
            </w:r>
            <w:r w:rsidRPr="00746967">
              <w:rPr>
                <w:b/>
                <w:i/>
                <w:iCs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686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746967">
              <w:rPr>
                <w:b/>
                <w:i/>
                <w:iCs/>
                <w:sz w:val="22"/>
                <w:szCs w:val="22"/>
              </w:rPr>
              <w:t>C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3423Ce + 4.4132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33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3423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4.4132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9979Ce + 4.8219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36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0079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4.8219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8.1168 Ce + 5.5294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02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8.1168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5.5294</w:t>
            </w:r>
          </w:p>
        </w:tc>
      </w:tr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8.922 Ce + 5.751</w:t>
            </w:r>
          </w:p>
        </w:tc>
        <w:tc>
          <w:tcPr>
            <w:tcW w:w="1773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5</w:t>
            </w:r>
          </w:p>
        </w:tc>
        <w:tc>
          <w:tcPr>
            <w:tcW w:w="17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8.922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5.751</w:t>
            </w:r>
          </w:p>
        </w:tc>
      </w:tr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K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6549 Ce + 4.6634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37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6549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4.6634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9731 Ce + 4.8318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4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9731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4.8318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8.4365 Ce + 5.107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3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8.4365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5.107</w:t>
            </w:r>
          </w:p>
        </w:tc>
      </w:tr>
      <w:tr w:rsidR="005B6AB4" w:rsidRPr="00746967" w:rsidTr="006F1687">
        <w:tc>
          <w:tcPr>
            <w:tcW w:w="2124" w:type="dxa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/>
              </w:rPr>
            </w:pPr>
            <w:r w:rsidRPr="00746967">
              <w:rPr>
                <w:b/>
                <w:sz w:val="22"/>
                <w:szCs w:val="22"/>
              </w:rPr>
              <w:t>NaCl (PPM)</w:t>
            </w:r>
          </w:p>
        </w:tc>
        <w:tc>
          <w:tcPr>
            <w:tcW w:w="8090" w:type="dxa"/>
            <w:gridSpan w:val="4"/>
            <w:shd w:val="clear" w:color="auto" w:fill="auto"/>
          </w:tcPr>
          <w:p w:rsidR="005B6AB4" w:rsidRPr="00746967" w:rsidRDefault="005B6AB4" w:rsidP="007904B5">
            <w:pPr>
              <w:jc w:val="center"/>
              <w:rPr>
                <w:bCs/>
                <w:vertAlign w:val="subscript"/>
              </w:rPr>
            </w:pP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7932 Ce + 4.7041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444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7932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4.7041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5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7.9484 Ce + 5.2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385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7.9484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5.2</w:t>
            </w:r>
          </w:p>
        </w:tc>
      </w:tr>
      <w:tr w:rsidR="005B6AB4" w:rsidRPr="00746967" w:rsidTr="007904B5">
        <w:tc>
          <w:tcPr>
            <w:tcW w:w="2124" w:type="dxa"/>
          </w:tcPr>
          <w:p w:rsidR="005B6AB4" w:rsidRPr="00746967" w:rsidRDefault="005B6AB4" w:rsidP="007904B5">
            <w:pPr>
              <w:jc w:val="center"/>
            </w:pPr>
            <w:r w:rsidRPr="00746967">
              <w:rPr>
                <w:sz w:val="22"/>
                <w:szCs w:val="22"/>
              </w:rPr>
              <w:t>10000</w:t>
            </w:r>
          </w:p>
        </w:tc>
        <w:tc>
          <w:tcPr>
            <w:tcW w:w="2907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q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= 8.5415 C</w:t>
            </w:r>
            <w:r w:rsidRPr="00746967">
              <w:rPr>
                <w:bCs/>
                <w:sz w:val="22"/>
                <w:szCs w:val="22"/>
                <w:vertAlign w:val="subscript"/>
              </w:rPr>
              <w:t>e</w:t>
            </w:r>
            <w:r w:rsidRPr="00746967">
              <w:rPr>
                <w:bCs/>
                <w:sz w:val="22"/>
                <w:szCs w:val="22"/>
              </w:rPr>
              <w:t xml:space="preserve"> + 5.543</w:t>
            </w:r>
          </w:p>
        </w:tc>
        <w:tc>
          <w:tcPr>
            <w:tcW w:w="1773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0.9385</w:t>
            </w:r>
          </w:p>
        </w:tc>
        <w:tc>
          <w:tcPr>
            <w:tcW w:w="1724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8.5415</w:t>
            </w:r>
          </w:p>
        </w:tc>
        <w:tc>
          <w:tcPr>
            <w:tcW w:w="1686" w:type="dxa"/>
          </w:tcPr>
          <w:p w:rsidR="005B6AB4" w:rsidRPr="00746967" w:rsidRDefault="005B6AB4" w:rsidP="007904B5">
            <w:pPr>
              <w:jc w:val="center"/>
              <w:rPr>
                <w:bCs/>
              </w:rPr>
            </w:pPr>
            <w:r w:rsidRPr="00746967">
              <w:rPr>
                <w:bCs/>
                <w:sz w:val="22"/>
                <w:szCs w:val="22"/>
              </w:rPr>
              <w:t>5.543</w:t>
            </w:r>
          </w:p>
        </w:tc>
      </w:tr>
    </w:tbl>
    <w:p w:rsidR="00B97EAA" w:rsidRDefault="00B97EAA" w:rsidP="00B97EAA">
      <w:pPr>
        <w:autoSpaceDE w:val="0"/>
        <w:autoSpaceDN w:val="0"/>
        <w:adjustRightInd w:val="0"/>
        <w:spacing w:after="120" w:line="360" w:lineRule="auto"/>
        <w:jc w:val="both"/>
        <w:rPr>
          <w:rFonts w:eastAsia="AdvOT2e364b11+25"/>
          <w:color w:val="000000"/>
        </w:rPr>
      </w:pPr>
    </w:p>
    <w:p w:rsidR="00B97EAA" w:rsidRPr="00B97EAA" w:rsidRDefault="00B97EAA" w:rsidP="00B97EAA">
      <w:pPr>
        <w:autoSpaceDE w:val="0"/>
        <w:autoSpaceDN w:val="0"/>
        <w:adjustRightInd w:val="0"/>
        <w:spacing w:after="120" w:line="360" w:lineRule="auto"/>
        <w:jc w:val="both"/>
        <w:rPr>
          <w:rFonts w:eastAsia="TimesNewRoman"/>
          <w:b/>
          <w:bCs/>
        </w:rPr>
      </w:pPr>
      <w:r w:rsidRPr="00B97EAA">
        <w:rPr>
          <w:rFonts w:eastAsia="TimesNewRoman"/>
          <w:b/>
          <w:bCs/>
        </w:rPr>
        <w:t>General structure of Saponin</w:t>
      </w:r>
    </w:p>
    <w:p w:rsidR="00672E16" w:rsidRPr="006069AB" w:rsidRDefault="00672E16" w:rsidP="00672E16">
      <w:pPr>
        <w:pStyle w:val="ListParagraph"/>
        <w:spacing w:after="12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6069A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6069AB">
        <w:rPr>
          <w:rFonts w:ascii="Times New Roman" w:hAnsi="Times New Roman" w:cs="Times New Roman"/>
          <w:sz w:val="24"/>
          <w:szCs w:val="24"/>
        </w:rPr>
        <w:t xml:space="preserve"> shows the general structure of the saponin, representative of ZSC that acts as a surfactant.</w:t>
      </w:r>
    </w:p>
    <w:p w:rsidR="005B6AB4" w:rsidRPr="00540C9D" w:rsidRDefault="005B6AB4" w:rsidP="00B97EAA">
      <w:pPr>
        <w:autoSpaceDE w:val="0"/>
        <w:autoSpaceDN w:val="0"/>
        <w:adjustRightInd w:val="0"/>
        <w:spacing w:after="120" w:line="360" w:lineRule="auto"/>
        <w:jc w:val="both"/>
        <w:rPr>
          <w:rFonts w:eastAsia="TimesNewRoman"/>
        </w:rPr>
      </w:pPr>
    </w:p>
    <w:p w:rsidR="00B97EAA" w:rsidRPr="006069AB" w:rsidRDefault="00B97EAA" w:rsidP="00B97EAA">
      <w:pPr>
        <w:jc w:val="center"/>
      </w:pPr>
      <w:r w:rsidRPr="006069AB">
        <w:rPr>
          <w:noProof/>
          <w:lang w:val="en-US" w:eastAsia="en-US"/>
        </w:rPr>
        <w:drawing>
          <wp:inline distT="0" distB="0" distL="0" distR="0">
            <wp:extent cx="4657725" cy="3362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EAA" w:rsidRPr="006069AB" w:rsidRDefault="00B97EAA" w:rsidP="00B97EAA"/>
    <w:p w:rsidR="00B70891" w:rsidRPr="004C4CDC" w:rsidRDefault="00B97EAA" w:rsidP="004A4805">
      <w:pPr>
        <w:tabs>
          <w:tab w:val="left" w:pos="1122"/>
        </w:tabs>
        <w:jc w:val="center"/>
        <w:rPr>
          <w:rFonts w:eastAsia="Calibri"/>
          <w:bCs/>
        </w:rPr>
      </w:pPr>
      <w:r w:rsidRPr="006069AB">
        <w:rPr>
          <w:b/>
          <w:bCs/>
        </w:rPr>
        <w:t xml:space="preserve">Figure </w:t>
      </w:r>
      <w:r>
        <w:rPr>
          <w:b/>
          <w:bCs/>
        </w:rPr>
        <w:t>S4</w:t>
      </w:r>
      <w:r w:rsidRPr="006069AB">
        <w:rPr>
          <w:b/>
          <w:bCs/>
        </w:rPr>
        <w:t>:</w:t>
      </w:r>
      <w:r w:rsidRPr="006069AB">
        <w:rPr>
          <w:bCs/>
        </w:rPr>
        <w:t xml:space="preserve"> schematic of </w:t>
      </w:r>
      <w:r w:rsidRPr="006069AB">
        <w:t>the saponin's structure</w:t>
      </w:r>
      <w:r w:rsidRPr="006069AB">
        <w:rPr>
          <w:vertAlign w:val="superscript"/>
        </w:rPr>
        <w:t>30,31</w:t>
      </w:r>
    </w:p>
    <w:sectPr w:rsidR="00B70891" w:rsidRPr="004C4CDC" w:rsidSect="00D05F50">
      <w:footerReference w:type="default" r:id="rId20"/>
      <w:pgSz w:w="12240" w:h="15840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275" w:rsidRDefault="00286275" w:rsidP="00715D31">
      <w:r>
        <w:separator/>
      </w:r>
    </w:p>
  </w:endnote>
  <w:endnote w:type="continuationSeparator" w:id="0">
    <w:p w:rsidR="00286275" w:rsidRDefault="00286275" w:rsidP="0071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+25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50096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C3E" w:rsidRDefault="008B3C3E">
        <w:pPr>
          <w:pStyle w:val="Footer"/>
          <w:jc w:val="center"/>
        </w:pPr>
        <w:r>
          <w:t>S</w:t>
        </w:r>
        <w:r w:rsidR="00F241DD">
          <w:fldChar w:fldCharType="begin"/>
        </w:r>
        <w:r w:rsidR="00F241DD">
          <w:instrText xml:space="preserve"> PAGE   \* MERGEFORMAT </w:instrText>
        </w:r>
        <w:r w:rsidR="00F241DD">
          <w:fldChar w:fldCharType="separate"/>
        </w:r>
        <w:r w:rsidR="00614B55">
          <w:rPr>
            <w:noProof/>
          </w:rPr>
          <w:t>1</w:t>
        </w:r>
        <w:r w:rsidR="00F241DD">
          <w:rPr>
            <w:noProof/>
          </w:rPr>
          <w:fldChar w:fldCharType="end"/>
        </w:r>
      </w:p>
    </w:sdtContent>
  </w:sdt>
  <w:p w:rsidR="008B3C3E" w:rsidRDefault="008B3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275" w:rsidRDefault="00286275" w:rsidP="00715D31">
      <w:r>
        <w:separator/>
      </w:r>
    </w:p>
  </w:footnote>
  <w:footnote w:type="continuationSeparator" w:id="0">
    <w:p w:rsidR="00286275" w:rsidRDefault="00286275" w:rsidP="00715D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143CF"/>
    <w:multiLevelType w:val="hybridMultilevel"/>
    <w:tmpl w:val="52EA5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DA1NDQwNbQ0MDIwNzdR0lEKTi0uzszPAykwrgUAh0muJSwAAAA="/>
  </w:docVars>
  <w:rsids>
    <w:rsidRoot w:val="00715D31"/>
    <w:rsid w:val="000027BC"/>
    <w:rsid w:val="00017C00"/>
    <w:rsid w:val="00057D67"/>
    <w:rsid w:val="0008315D"/>
    <w:rsid w:val="000A46CF"/>
    <w:rsid w:val="001D791C"/>
    <w:rsid w:val="001F3946"/>
    <w:rsid w:val="001F6A63"/>
    <w:rsid w:val="0023694E"/>
    <w:rsid w:val="00263EC3"/>
    <w:rsid w:val="00273F08"/>
    <w:rsid w:val="00282DD1"/>
    <w:rsid w:val="00286275"/>
    <w:rsid w:val="003106B1"/>
    <w:rsid w:val="003B5E25"/>
    <w:rsid w:val="003C73A1"/>
    <w:rsid w:val="0045415A"/>
    <w:rsid w:val="004841AC"/>
    <w:rsid w:val="0049760E"/>
    <w:rsid w:val="004A4805"/>
    <w:rsid w:val="004A6D7E"/>
    <w:rsid w:val="004B29B6"/>
    <w:rsid w:val="004C4CDC"/>
    <w:rsid w:val="005B6AB4"/>
    <w:rsid w:val="00614B55"/>
    <w:rsid w:val="00647CEC"/>
    <w:rsid w:val="00672E16"/>
    <w:rsid w:val="00672E76"/>
    <w:rsid w:val="006939AC"/>
    <w:rsid w:val="006A66E4"/>
    <w:rsid w:val="006B4B29"/>
    <w:rsid w:val="006F1687"/>
    <w:rsid w:val="00715D31"/>
    <w:rsid w:val="00794023"/>
    <w:rsid w:val="007A1151"/>
    <w:rsid w:val="007A4902"/>
    <w:rsid w:val="007D2E1B"/>
    <w:rsid w:val="007E06BE"/>
    <w:rsid w:val="00854E4E"/>
    <w:rsid w:val="008B3C3E"/>
    <w:rsid w:val="008F0E7F"/>
    <w:rsid w:val="0091473E"/>
    <w:rsid w:val="00941BA6"/>
    <w:rsid w:val="009654FC"/>
    <w:rsid w:val="00973983"/>
    <w:rsid w:val="00A2654C"/>
    <w:rsid w:val="00A57B4F"/>
    <w:rsid w:val="00A775E2"/>
    <w:rsid w:val="00AA30EB"/>
    <w:rsid w:val="00AC1C18"/>
    <w:rsid w:val="00B051FA"/>
    <w:rsid w:val="00B70891"/>
    <w:rsid w:val="00B97EAA"/>
    <w:rsid w:val="00BD44A9"/>
    <w:rsid w:val="00C14AE8"/>
    <w:rsid w:val="00CC5C8B"/>
    <w:rsid w:val="00CD0617"/>
    <w:rsid w:val="00CD7B74"/>
    <w:rsid w:val="00D01247"/>
    <w:rsid w:val="00D05F50"/>
    <w:rsid w:val="00D21C3F"/>
    <w:rsid w:val="00D417A7"/>
    <w:rsid w:val="00D65FAF"/>
    <w:rsid w:val="00D7281D"/>
    <w:rsid w:val="00DB0FA9"/>
    <w:rsid w:val="00E32B37"/>
    <w:rsid w:val="00E34C89"/>
    <w:rsid w:val="00E37756"/>
    <w:rsid w:val="00E52D05"/>
    <w:rsid w:val="00EA5C3E"/>
    <w:rsid w:val="00EC2F6F"/>
    <w:rsid w:val="00EE4FF9"/>
    <w:rsid w:val="00EF69EF"/>
    <w:rsid w:val="00F241DD"/>
    <w:rsid w:val="00F50BF3"/>
    <w:rsid w:val="00F91B50"/>
    <w:rsid w:val="00FF01CA"/>
    <w:rsid w:val="00FF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F20952-82B6-4125-B518-8100DE1E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D31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5D31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5D31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5D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D31"/>
    <w:rPr>
      <w:rFonts w:ascii="Times New Roman" w:eastAsia="Times New Roman" w:hAnsi="Times New Roman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715D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D31"/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59"/>
    <w:rsid w:val="00FF0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1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1CA"/>
    <w:rPr>
      <w:rFonts w:ascii="Tahoma" w:eastAsia="Times New Roman" w:hAnsi="Tahoma" w:cs="Tahoma"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41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7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7A7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A7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ListParagraph">
    <w:name w:val="List Paragraph"/>
    <w:basedOn w:val="Normal"/>
    <w:uiPriority w:val="34"/>
    <w:qFormat/>
    <w:rsid w:val="00B70891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B7089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708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mohammadali.ahmadi@ucalgary.ca" TargetMode="Externa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chart" Target="charts/chart7.xm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chart" Target="charts/chart5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KCl\Carbonate\KCl.Wt%2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NaCl\Carbonate\NaCl.Wt%2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MgCl2\Carbonate\MgCl2.Wt%2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KCl\Carbonate\KCl.Wt%2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NaCl\Carbonate\NaCl.Wt%2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MgCl2\Carbonate\MgCl2.Wt%2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KCl\Carbonate\KCl.Wt%2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NaCl\Carbonate\NaCl.Wt%25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Results\Sedar\Adsorption\Salinity\Salinity\MgCl2\Carbonate\MgCl2.Wt%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sng">
                <a:solidFill>
                  <a:srgbClr val="0000FF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C$1:$C$10</c:f>
              <c:numCache>
                <c:formatCode>General</c:formatCode>
                <c:ptCount val="10"/>
                <c:pt idx="0">
                  <c:v>16.965830816734673</c:v>
                </c:pt>
                <c:pt idx="1">
                  <c:v>2.4608781889905229</c:v>
                </c:pt>
                <c:pt idx="2">
                  <c:v>1.2136496751666459</c:v>
                </c:pt>
                <c:pt idx="3">
                  <c:v>0.81933096710550035</c:v>
                </c:pt>
                <c:pt idx="4">
                  <c:v>0.60398983605905465</c:v>
                </c:pt>
                <c:pt idx="5">
                  <c:v>0.30205521388077045</c:v>
                </c:pt>
                <c:pt idx="6">
                  <c:v>0.24112427569281636</c:v>
                </c:pt>
                <c:pt idx="7">
                  <c:v>0.19582788687023212</c:v>
                </c:pt>
                <c:pt idx="8">
                  <c:v>0.16485841711850238</c:v>
                </c:pt>
                <c:pt idx="9">
                  <c:v>0.1423467686856468</c:v>
                </c:pt>
              </c:numCache>
            </c:numRef>
          </c:xVal>
          <c:yVal>
            <c:numRef>
              <c:f>'0 PPM'!$D$1:$D$10</c:f>
              <c:numCache>
                <c:formatCode>General</c:formatCode>
                <c:ptCount val="10"/>
                <c:pt idx="0">
                  <c:v>0.85062657153260002</c:v>
                </c:pt>
                <c:pt idx="1">
                  <c:v>0.21358115582005446</c:v>
                </c:pt>
                <c:pt idx="2">
                  <c:v>0.11361135622761216</c:v>
                </c:pt>
                <c:pt idx="3">
                  <c:v>7.1558450015349301E-2</c:v>
                </c:pt>
                <c:pt idx="4">
                  <c:v>5.8081622103542112E-2</c:v>
                </c:pt>
                <c:pt idx="5">
                  <c:v>2.9012947608129894E-2</c:v>
                </c:pt>
                <c:pt idx="6">
                  <c:v>2.3453235655297482E-2</c:v>
                </c:pt>
                <c:pt idx="7">
                  <c:v>2.2384519940466141E-2</c:v>
                </c:pt>
                <c:pt idx="8">
                  <c:v>2.1408953181402592E-2</c:v>
                </c:pt>
                <c:pt idx="9">
                  <c:v>2.05148741043205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63-42B7-9384-C08983C4DE26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22225">
                <a:solidFill>
                  <a:srgbClr val="FF0000"/>
                </a:solidFill>
              </a:ln>
            </c:spPr>
          </c:marker>
          <c:trendline>
            <c:spPr>
              <a:ln w="25400" cmpd="thickThin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D$1:$D$10</c:f>
              <c:numCache>
                <c:formatCode>General</c:formatCode>
                <c:ptCount val="10"/>
                <c:pt idx="0">
                  <c:v>16.999830477690491</c:v>
                </c:pt>
                <c:pt idx="1">
                  <c:v>2.4658098086077382</c:v>
                </c:pt>
                <c:pt idx="2">
                  <c:v>1.2160818388443531</c:v>
                </c:pt>
                <c:pt idx="3">
                  <c:v>0.8209729129313631</c:v>
                </c:pt>
                <c:pt idx="4">
                  <c:v>0.60520023653211719</c:v>
                </c:pt>
                <c:pt idx="5">
                  <c:v>0.30266053495067285</c:v>
                </c:pt>
                <c:pt idx="6">
                  <c:v>0.24160749067416717</c:v>
                </c:pt>
                <c:pt idx="7">
                  <c:v>0.19622032752528029</c:v>
                </c:pt>
                <c:pt idx="8">
                  <c:v>0.1651887947079182</c:v>
                </c:pt>
                <c:pt idx="9">
                  <c:v>0.14263203275114941</c:v>
                </c:pt>
              </c:numCache>
            </c:numRef>
          </c:xVal>
          <c:yVal>
            <c:numRef>
              <c:f>'1000 PPM'!$E$1:$E$10</c:f>
              <c:numCache>
                <c:formatCode>General</c:formatCode>
                <c:ptCount val="10"/>
                <c:pt idx="0">
                  <c:v>0.65432813194814765</c:v>
                </c:pt>
                <c:pt idx="1">
                  <c:v>0.20556415382103746</c:v>
                </c:pt>
                <c:pt idx="2">
                  <c:v>0.10934682986295689</c:v>
                </c:pt>
                <c:pt idx="3">
                  <c:v>6.8872425423820424E-2</c:v>
                </c:pt>
                <c:pt idx="4">
                  <c:v>5.5901464969722911E-2</c:v>
                </c:pt>
                <c:pt idx="5">
                  <c:v>2.7923914926015085E-2</c:v>
                </c:pt>
                <c:pt idx="6">
                  <c:v>2.2572892834742536E-2</c:v>
                </c:pt>
                <c:pt idx="7">
                  <c:v>2.1544292531728716E-2</c:v>
                </c:pt>
                <c:pt idx="8">
                  <c:v>2.0605344736672412E-2</c:v>
                </c:pt>
                <c:pt idx="9">
                  <c:v>1.974482589443811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63-42B7-9384-C08983C4DE26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E$1:$E$10</c:f>
              <c:numCache>
                <c:formatCode>General</c:formatCode>
                <c:ptCount val="10"/>
                <c:pt idx="0">
                  <c:v>17.137202845186966</c:v>
                </c:pt>
                <c:pt idx="1">
                  <c:v>2.4857355444348719</c:v>
                </c:pt>
                <c:pt idx="2">
                  <c:v>1.2259087627945928</c:v>
                </c:pt>
                <c:pt idx="3">
                  <c:v>0.8276070374803155</c:v>
                </c:pt>
                <c:pt idx="4">
                  <c:v>0.61009074349399073</c:v>
                </c:pt>
                <c:pt idx="5">
                  <c:v>0.30510627664723888</c:v>
                </c:pt>
                <c:pt idx="6">
                  <c:v>0.24355987443718824</c:v>
                </c:pt>
                <c:pt idx="7">
                  <c:v>0.19780594633356538</c:v>
                </c:pt>
                <c:pt idx="8">
                  <c:v>0.16652365365505287</c:v>
                </c:pt>
                <c:pt idx="9">
                  <c:v>0.14378461483398666</c:v>
                </c:pt>
              </c:numCache>
            </c:numRef>
          </c:xVal>
          <c:yVal>
            <c:numRef>
              <c:f>'5000 PPM'!$F$1:$F$10</c:f>
              <c:numCache>
                <c:formatCode>General</c:formatCode>
                <c:ptCount val="10"/>
                <c:pt idx="0">
                  <c:v>0.60759040823756494</c:v>
                </c:pt>
                <c:pt idx="1">
                  <c:v>0.19868014494888767</c:v>
                </c:pt>
                <c:pt idx="2">
                  <c:v>0.10548872444532242</c:v>
                </c:pt>
                <c:pt idx="3">
                  <c:v>6.6380751405704361E-2</c:v>
                </c:pt>
                <c:pt idx="4">
                  <c:v>5.3929082733093867E-2</c:v>
                </c:pt>
                <c:pt idx="5">
                  <c:v>2.7114904306662687E-2</c:v>
                </c:pt>
                <c:pt idx="6">
                  <c:v>2.1736084944668627E-2</c:v>
                </c:pt>
                <c:pt idx="7">
                  <c:v>2.0726407352283437E-2</c:v>
                </c:pt>
                <c:pt idx="8">
                  <c:v>1.9878322359705283E-2</c:v>
                </c:pt>
                <c:pt idx="9">
                  <c:v>1.904816537077122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363-42B7-9384-C08983C4DE26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22225">
                <a:solidFill>
                  <a:schemeClr val="tx1"/>
                </a:solidFill>
              </a:ln>
            </c:spPr>
          </c:marker>
          <c:trendline>
            <c:spPr>
              <a:ln w="25400" cmpd="tri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E$1:$E$10</c:f>
              <c:numCache>
                <c:formatCode>General</c:formatCode>
                <c:ptCount val="10"/>
                <c:pt idx="0">
                  <c:v>17.490547233746884</c:v>
                </c:pt>
                <c:pt idx="1">
                  <c:v>2.5369878237015704</c:v>
                </c:pt>
                <c:pt idx="2">
                  <c:v>1.2511852321305819</c:v>
                </c:pt>
                <c:pt idx="3">
                  <c:v>0.8438012019624106</c:v>
                </c:pt>
                <c:pt idx="4">
                  <c:v>0.62589620317000039</c:v>
                </c:pt>
                <c:pt idx="5">
                  <c:v>0.31011828940530828</c:v>
                </c:pt>
                <c:pt idx="6">
                  <c:v>0.24654833915421351</c:v>
                </c:pt>
                <c:pt idx="7">
                  <c:v>0.20002848505641774</c:v>
                </c:pt>
                <c:pt idx="8">
                  <c:v>0.1701325254060912</c:v>
                </c:pt>
                <c:pt idx="9">
                  <c:v>0.14705244698930672</c:v>
                </c:pt>
              </c:numCache>
            </c:numRef>
          </c:xVal>
          <c:yVal>
            <c:numRef>
              <c:f>'10000 PPM'!$F$1:$F$10</c:f>
              <c:numCache>
                <c:formatCode>General</c:formatCode>
                <c:ptCount val="10"/>
                <c:pt idx="0">
                  <c:v>0.59903279685392696</c:v>
                </c:pt>
                <c:pt idx="1">
                  <c:v>0.18900987240713124</c:v>
                </c:pt>
                <c:pt idx="2">
                  <c:v>0.10036338889365033</c:v>
                </c:pt>
                <c:pt idx="3">
                  <c:v>6.3326061960486124E-2</c:v>
                </c:pt>
                <c:pt idx="4">
                  <c:v>5.1128188471427645E-2</c:v>
                </c:pt>
                <c:pt idx="5">
                  <c:v>2.5562068377206228E-2</c:v>
                </c:pt>
                <c:pt idx="6">
                  <c:v>2.0755075801148208E-2</c:v>
                </c:pt>
                <c:pt idx="7">
                  <c:v>1.9739435573603293E-2</c:v>
                </c:pt>
                <c:pt idx="8">
                  <c:v>1.894597626672824E-2</c:v>
                </c:pt>
                <c:pt idx="9">
                  <c:v>1.815475584453150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363-42B7-9384-C08983C4DE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521120"/>
        <c:axId val="333319400"/>
      </c:scatterChart>
      <c:valAx>
        <c:axId val="334521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1/Ce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3319400"/>
        <c:crosses val="autoZero"/>
        <c:crossBetween val="midCat"/>
      </c:valAx>
      <c:valAx>
        <c:axId val="333319400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1/qe</a:t>
                </a:r>
              </a:p>
            </c:rich>
          </c:tx>
          <c:layout>
            <c:manualLayout>
              <c:xMode val="edge"/>
              <c:yMode val="edge"/>
              <c:x val="1.1353315168029064E-2"/>
              <c:y val="0.40053103201525825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4521120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14458598839995135"/>
          <c:y val="5.9647754143475486E-2"/>
          <c:w val="0.18076068999549477"/>
          <c:h val="0.34026777571833244"/>
        </c:manualLayout>
      </c:layout>
      <c:overlay val="1"/>
      <c:txPr>
        <a:bodyPr/>
        <a:lstStyle/>
        <a:p>
          <a:pPr>
            <a:defRPr sz="11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hickThin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E$1:$E$10</c:f>
              <c:numCache>
                <c:formatCode>General</c:formatCode>
                <c:ptCount val="10"/>
                <c:pt idx="0">
                  <c:v>17.016881461119006</c:v>
                </c:pt>
                <c:pt idx="1">
                  <c:v>2.4682830381048375</c:v>
                </c:pt>
                <c:pt idx="2">
                  <c:v>1.2173015799063835</c:v>
                </c:pt>
                <c:pt idx="3">
                  <c:v>0.82179635617403202</c:v>
                </c:pt>
                <c:pt idx="4">
                  <c:v>0.60580725783253664</c:v>
                </c:pt>
                <c:pt idx="5">
                  <c:v>0.30296410619937036</c:v>
                </c:pt>
                <c:pt idx="6">
                  <c:v>0.24184982516832412</c:v>
                </c:pt>
                <c:pt idx="7">
                  <c:v>0.19641713828508714</c:v>
                </c:pt>
                <c:pt idx="8">
                  <c:v>0.16535448056018534</c:v>
                </c:pt>
                <c:pt idx="9">
                  <c:v>0.14277509396754945</c:v>
                </c:pt>
              </c:numCache>
            </c:numRef>
          </c:xVal>
          <c:yVal>
            <c:numRef>
              <c:f>'1000 PPM'!$F$1:$F$10</c:f>
              <c:numCache>
                <c:formatCode>General</c:formatCode>
                <c:ptCount val="10"/>
                <c:pt idx="0">
                  <c:v>0.61196156225366261</c:v>
                </c:pt>
                <c:pt idx="1">
                  <c:v>0.20438388116751641</c:v>
                </c:pt>
                <c:pt idx="2">
                  <c:v>0.10809834084454062</c:v>
                </c:pt>
                <c:pt idx="3">
                  <c:v>6.8215872273926878E-2</c:v>
                </c:pt>
                <c:pt idx="4">
                  <c:v>5.5158235615899436E-2</c:v>
                </c:pt>
                <c:pt idx="5">
                  <c:v>2.7526515757238208E-2</c:v>
                </c:pt>
                <c:pt idx="6">
                  <c:v>2.2293950242678211E-2</c:v>
                </c:pt>
                <c:pt idx="7">
                  <c:v>2.1217554445939462E-2</c:v>
                </c:pt>
                <c:pt idx="8">
                  <c:v>2.0197125642832593E-2</c:v>
                </c:pt>
                <c:pt idx="9">
                  <c:v>1.948231159004806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66-4A10-BDA7-BCC5E1388AFB}"/>
            </c:ext>
          </c:extLst>
        </c:ser>
        <c:ser>
          <c:idx val="2"/>
          <c:order val="1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E$1:$E$10</c:f>
              <c:numCache>
                <c:formatCode>General</c:formatCode>
                <c:ptCount val="10"/>
                <c:pt idx="0">
                  <c:v>17.171893539205591</c:v>
                </c:pt>
                <c:pt idx="1">
                  <c:v>2.4907673977636873</c:v>
                </c:pt>
                <c:pt idx="2">
                  <c:v>1.2283903594804138</c:v>
                </c:pt>
                <c:pt idx="3">
                  <c:v>0.82928235536993256</c:v>
                </c:pt>
                <c:pt idx="4">
                  <c:v>0.61132574499902714</c:v>
                </c:pt>
                <c:pt idx="5">
                  <c:v>0.30572390068903482</c:v>
                </c:pt>
                <c:pt idx="6">
                  <c:v>0.24405291062025947</c:v>
                </c:pt>
                <c:pt idx="7">
                  <c:v>0.19820636322897742</c:v>
                </c:pt>
                <c:pt idx="8">
                  <c:v>0.1668607460713587</c:v>
                </c:pt>
                <c:pt idx="9">
                  <c:v>0.14407567680733491</c:v>
                </c:pt>
              </c:numCache>
            </c:numRef>
          </c:xVal>
          <c:yVal>
            <c:numRef>
              <c:f>'5000 PPM'!$F$1:$F$10</c:f>
              <c:numCache>
                <c:formatCode>General</c:formatCode>
                <c:ptCount val="10"/>
                <c:pt idx="0">
                  <c:v>0.57089031646484412</c:v>
                </c:pt>
                <c:pt idx="1">
                  <c:v>0.17963091322124006</c:v>
                </c:pt>
                <c:pt idx="2">
                  <c:v>0.10432631425859702</c:v>
                </c:pt>
                <c:pt idx="3">
                  <c:v>6.5112329404321934E-2</c:v>
                </c:pt>
                <c:pt idx="4">
                  <c:v>5.3334822868266414E-2</c:v>
                </c:pt>
                <c:pt idx="5">
                  <c:v>2.6641825168163127E-2</c:v>
                </c:pt>
                <c:pt idx="6">
                  <c:v>2.1536488205048183E-2</c:v>
                </c:pt>
                <c:pt idx="7">
                  <c:v>2.0555114729537312E-2</c:v>
                </c:pt>
                <c:pt idx="8">
                  <c:v>1.9823104797595401E-2</c:v>
                </c:pt>
                <c:pt idx="9">
                  <c:v>1.919071478421036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66-4A10-BDA7-BCC5E1388AFB}"/>
            </c:ext>
          </c:extLst>
        </c:ser>
        <c:ser>
          <c:idx val="3"/>
          <c:order val="2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ri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E$1:$E$10</c:f>
              <c:numCache>
                <c:formatCode>General</c:formatCode>
                <c:ptCount val="10"/>
                <c:pt idx="0">
                  <c:v>17.312072261974588</c:v>
                </c:pt>
                <c:pt idx="1">
                  <c:v>2.5111001928474752</c:v>
                </c:pt>
                <c:pt idx="2">
                  <c:v>1.2384180358843515</c:v>
                </c:pt>
                <c:pt idx="3">
                  <c:v>0.83605200725051065</c:v>
                </c:pt>
                <c:pt idx="4">
                  <c:v>0.61631615924391658</c:v>
                </c:pt>
                <c:pt idx="5">
                  <c:v>0.3082196060007818</c:v>
                </c:pt>
                <c:pt idx="6">
                  <c:v>0.24604517927838404</c:v>
                </c:pt>
                <c:pt idx="7">
                  <c:v>0.19982437435737729</c:v>
                </c:pt>
                <c:pt idx="8">
                  <c:v>0.16822287461071667</c:v>
                </c:pt>
                <c:pt idx="9">
                  <c:v>0.14525180478127439</c:v>
                </c:pt>
              </c:numCache>
            </c:numRef>
          </c:xVal>
          <c:yVal>
            <c:numRef>
              <c:f>'10000 PPM'!$F$1:$F$10</c:f>
              <c:numCache>
                <c:formatCode>General</c:formatCode>
                <c:ptCount val="10"/>
                <c:pt idx="0">
                  <c:v>0.50036857148975356</c:v>
                </c:pt>
                <c:pt idx="1">
                  <c:v>0.15820826357041526</c:v>
                </c:pt>
                <c:pt idx="2">
                  <c:v>9.9223891901844705E-2</c:v>
                </c:pt>
                <c:pt idx="3">
                  <c:v>6.2496462895502924E-2</c:v>
                </c:pt>
                <c:pt idx="4">
                  <c:v>5.0726307514010582E-2</c:v>
                </c:pt>
                <c:pt idx="5">
                  <c:v>2.4797391118059051E-2</c:v>
                </c:pt>
                <c:pt idx="6">
                  <c:v>2.0079825047343812E-2</c:v>
                </c:pt>
                <c:pt idx="7">
                  <c:v>1.9464799948231713E-2</c:v>
                </c:pt>
                <c:pt idx="8">
                  <c:v>1.8648913921082366E-2</c:v>
                </c:pt>
                <c:pt idx="9">
                  <c:v>1.791692061512718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66-4A10-BDA7-BCC5E1388AFB}"/>
            </c:ext>
          </c:extLst>
        </c:ser>
        <c:ser>
          <c:idx val="0"/>
          <c:order val="3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hickThin">
                <a:solidFill>
                  <a:srgbClr val="0000FF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C$1:$C$10</c:f>
              <c:numCache>
                <c:formatCode>General</c:formatCode>
                <c:ptCount val="10"/>
                <c:pt idx="0">
                  <c:v>16.965830816734673</c:v>
                </c:pt>
                <c:pt idx="1">
                  <c:v>2.4608781889905229</c:v>
                </c:pt>
                <c:pt idx="2">
                  <c:v>1.2136496751666459</c:v>
                </c:pt>
                <c:pt idx="3">
                  <c:v>0.81933096710550035</c:v>
                </c:pt>
                <c:pt idx="4">
                  <c:v>0.60398983605905465</c:v>
                </c:pt>
                <c:pt idx="5">
                  <c:v>0.30205521388077045</c:v>
                </c:pt>
                <c:pt idx="6">
                  <c:v>0.24112427569281636</c:v>
                </c:pt>
                <c:pt idx="7">
                  <c:v>0.19582788687023212</c:v>
                </c:pt>
                <c:pt idx="8">
                  <c:v>0.16485841711850238</c:v>
                </c:pt>
                <c:pt idx="9">
                  <c:v>0.1423467686856468</c:v>
                </c:pt>
              </c:numCache>
            </c:numRef>
          </c:xVal>
          <c:yVal>
            <c:numRef>
              <c:f>'0 PPM'!$D$1:$D$10</c:f>
              <c:numCache>
                <c:formatCode>General</c:formatCode>
                <c:ptCount val="10"/>
                <c:pt idx="0">
                  <c:v>0.85062657153260002</c:v>
                </c:pt>
                <c:pt idx="1">
                  <c:v>0.21358115582005446</c:v>
                </c:pt>
                <c:pt idx="2">
                  <c:v>0.11361135622761216</c:v>
                </c:pt>
                <c:pt idx="3">
                  <c:v>7.1558450015349301E-2</c:v>
                </c:pt>
                <c:pt idx="4">
                  <c:v>5.8081622103542112E-2</c:v>
                </c:pt>
                <c:pt idx="5">
                  <c:v>2.9012947608129894E-2</c:v>
                </c:pt>
                <c:pt idx="6">
                  <c:v>2.3453235655297482E-2</c:v>
                </c:pt>
                <c:pt idx="7">
                  <c:v>2.2384519940466141E-2</c:v>
                </c:pt>
                <c:pt idx="8">
                  <c:v>2.1408953181402592E-2</c:v>
                </c:pt>
                <c:pt idx="9">
                  <c:v>2.05148741043205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466-4A10-BDA7-BCC5E1388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519944"/>
        <c:axId val="333316264"/>
      </c:scatterChart>
      <c:valAx>
        <c:axId val="334519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1/Ce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3316264"/>
        <c:crosses val="autoZero"/>
        <c:crossBetween val="midCat"/>
      </c:valAx>
      <c:valAx>
        <c:axId val="333316264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1/qe</a:t>
                </a:r>
              </a:p>
            </c:rich>
          </c:tx>
          <c:layout>
            <c:manualLayout>
              <c:xMode val="edge"/>
              <c:yMode val="edge"/>
              <c:x val="1.1376564277588191E-2"/>
              <c:y val="0.36124492052706608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4519944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14752089435919485"/>
          <c:y val="6.2442410434736265E-2"/>
          <c:w val="0.15354061970922597"/>
          <c:h val="0.30867793810037708"/>
        </c:manualLayout>
      </c:layout>
      <c:overlay val="1"/>
      <c:txPr>
        <a:bodyPr/>
        <a:lstStyle/>
        <a:p>
          <a:pPr>
            <a:defRPr sz="11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hickThin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E$1:$E$10</c:f>
              <c:numCache>
                <c:formatCode>General</c:formatCode>
                <c:ptCount val="10"/>
                <c:pt idx="0">
                  <c:v>17.059658940910101</c:v>
                </c:pt>
                <c:pt idx="1">
                  <c:v>2.4744878722881074</c:v>
                </c:pt>
                <c:pt idx="2">
                  <c:v>1.2203616643204258</c:v>
                </c:pt>
                <c:pt idx="3">
                  <c:v>0.82386220925641052</c:v>
                </c:pt>
                <c:pt idx="4">
                  <c:v>0.60733015189445827</c:v>
                </c:pt>
                <c:pt idx="5">
                  <c:v>0.30372570525970238</c:v>
                </c:pt>
                <c:pt idx="6">
                  <c:v>0.24245779355738631</c:v>
                </c:pt>
                <c:pt idx="7">
                  <c:v>0.19691089680264667</c:v>
                </c:pt>
                <c:pt idx="8">
                  <c:v>0.16577015295978115</c:v>
                </c:pt>
                <c:pt idx="9">
                  <c:v>0.14313400571709323</c:v>
                </c:pt>
              </c:numCache>
            </c:numRef>
          </c:xVal>
          <c:yVal>
            <c:numRef>
              <c:f>'1000 PPM'!$F$1:$F$10</c:f>
              <c:numCache>
                <c:formatCode>General</c:formatCode>
                <c:ptCount val="10"/>
                <c:pt idx="0">
                  <c:v>0.63009375669082623</c:v>
                </c:pt>
                <c:pt idx="1">
                  <c:v>0.20149165643401371</c:v>
                </c:pt>
                <c:pt idx="2">
                  <c:v>0.10529319390881789</c:v>
                </c:pt>
                <c:pt idx="3">
                  <c:v>6.6319230783456293E-2</c:v>
                </c:pt>
                <c:pt idx="4">
                  <c:v>5.3829121504672867E-2</c:v>
                </c:pt>
                <c:pt idx="5">
                  <c:v>2.6888737356931491E-2</c:v>
                </c:pt>
                <c:pt idx="6">
                  <c:v>2.1736084944668627E-2</c:v>
                </c:pt>
                <c:pt idx="7">
                  <c:v>2.0745616256224442E-2</c:v>
                </c:pt>
                <c:pt idx="8">
                  <c:v>1.9841476535127866E-2</c:v>
                </c:pt>
                <c:pt idx="9">
                  <c:v>1.901285829872192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54-419A-99EC-7C8502429A83}"/>
            </c:ext>
          </c:extLst>
        </c:ser>
        <c:ser>
          <c:idx val="2"/>
          <c:order val="1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E$1:$E$10</c:f>
              <c:numCache>
                <c:formatCode>General</c:formatCode>
                <c:ptCount val="10"/>
                <c:pt idx="0">
                  <c:v>17.224193722573702</c:v>
                </c:pt>
                <c:pt idx="1">
                  <c:v>2.4983534913609371</c:v>
                </c:pt>
                <c:pt idx="2">
                  <c:v>1.2321316499153954</c:v>
                </c:pt>
                <c:pt idx="3">
                  <c:v>0.83180808843198062</c:v>
                </c:pt>
                <c:pt idx="4">
                  <c:v>0.61318765082135918</c:v>
                </c:pt>
                <c:pt idx="5">
                  <c:v>0.30665503947285938</c:v>
                </c:pt>
                <c:pt idx="6">
                  <c:v>0.24479621897748224</c:v>
                </c:pt>
                <c:pt idx="7">
                  <c:v>0.19881003743170544</c:v>
                </c:pt>
                <c:pt idx="8">
                  <c:v>0.16736895138934271</c:v>
                </c:pt>
                <c:pt idx="9">
                  <c:v>0.14451448597527963</c:v>
                </c:pt>
              </c:numCache>
            </c:numRef>
          </c:xVal>
          <c:yVal>
            <c:numRef>
              <c:f>'5000 PPM'!$F$1:$F$10</c:f>
              <c:numCache>
                <c:formatCode>General</c:formatCode>
                <c:ptCount val="10"/>
                <c:pt idx="0">
                  <c:v>0.49455033228639</c:v>
                </c:pt>
                <c:pt idx="1">
                  <c:v>0.16180390592428368</c:v>
                </c:pt>
                <c:pt idx="2">
                  <c:v>0.10216848581619797</c:v>
                </c:pt>
                <c:pt idx="3">
                  <c:v>6.3214178458789086E-2</c:v>
                </c:pt>
                <c:pt idx="4">
                  <c:v>5.226927835091983E-2</c:v>
                </c:pt>
                <c:pt idx="5">
                  <c:v>2.5405383194508826E-2</c:v>
                </c:pt>
                <c:pt idx="6">
                  <c:v>2.1282427999362502E-2</c:v>
                </c:pt>
                <c:pt idx="7">
                  <c:v>2.0312631524924012E-2</c:v>
                </c:pt>
                <c:pt idx="8">
                  <c:v>1.9427362233577761E-2</c:v>
                </c:pt>
                <c:pt idx="9">
                  <c:v>1.86160382071877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54-419A-99EC-7C8502429A83}"/>
            </c:ext>
          </c:extLst>
        </c:ser>
        <c:ser>
          <c:idx val="3"/>
          <c:order val="2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ri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E$1:$E$10</c:f>
              <c:numCache>
                <c:formatCode>General</c:formatCode>
                <c:ptCount val="10"/>
                <c:pt idx="0">
                  <c:v>17.383023377802289</c:v>
                </c:pt>
                <c:pt idx="1">
                  <c:v>2.521391587080505</c:v>
                </c:pt>
                <c:pt idx="2">
                  <c:v>1.2434935196379597</c:v>
                </c:pt>
                <c:pt idx="3">
                  <c:v>0.83947844990318365</c:v>
                </c:pt>
                <c:pt idx="4">
                  <c:v>0.61884204514245789</c:v>
                </c:pt>
                <c:pt idx="5">
                  <c:v>0.30948280110735443</c:v>
                </c:pt>
                <c:pt idx="6">
                  <c:v>0.24705356116067248</c:v>
                </c:pt>
                <c:pt idx="7">
                  <c:v>0.20064332671130194</c:v>
                </c:pt>
                <c:pt idx="8">
                  <c:v>0.16891231262141898</c:v>
                </c:pt>
                <c:pt idx="9">
                  <c:v>0.14584709906316531</c:v>
                </c:pt>
              </c:numCache>
            </c:numRef>
          </c:xVal>
          <c:yVal>
            <c:numRef>
              <c:f>'10000 PPM'!$F$1:$F$10</c:f>
              <c:numCache>
                <c:formatCode>General</c:formatCode>
                <c:ptCount val="10"/>
                <c:pt idx="0">
                  <c:v>0.47788009636663115</c:v>
                </c:pt>
                <c:pt idx="1">
                  <c:v>0.14431159177030844</c:v>
                </c:pt>
                <c:pt idx="2">
                  <c:v>9.4834187168291728E-2</c:v>
                </c:pt>
                <c:pt idx="3">
                  <c:v>6.0133151273402782E-2</c:v>
                </c:pt>
                <c:pt idx="4">
                  <c:v>4.8482155345193782E-2</c:v>
                </c:pt>
                <c:pt idx="5">
                  <c:v>2.4177456340107567E-2</c:v>
                </c:pt>
                <c:pt idx="6">
                  <c:v>1.9576991365022941E-2</c:v>
                </c:pt>
                <c:pt idx="7">
                  <c:v>1.868490813060612E-2</c:v>
                </c:pt>
                <c:pt idx="8">
                  <c:v>1.7870578615528446E-2</c:v>
                </c:pt>
                <c:pt idx="9">
                  <c:v>1.710998674255262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54-419A-99EC-7C8502429A83}"/>
            </c:ext>
          </c:extLst>
        </c:ser>
        <c:ser>
          <c:idx val="0"/>
          <c:order val="3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hickThin">
                <a:solidFill>
                  <a:srgbClr val="0000FF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C$1:$C$10</c:f>
              <c:numCache>
                <c:formatCode>General</c:formatCode>
                <c:ptCount val="10"/>
                <c:pt idx="0">
                  <c:v>16.965830816734673</c:v>
                </c:pt>
                <c:pt idx="1">
                  <c:v>2.4608781889905229</c:v>
                </c:pt>
                <c:pt idx="2">
                  <c:v>1.2136496751666459</c:v>
                </c:pt>
                <c:pt idx="3">
                  <c:v>0.81933096710550035</c:v>
                </c:pt>
                <c:pt idx="4">
                  <c:v>0.60398983605905465</c:v>
                </c:pt>
                <c:pt idx="5">
                  <c:v>0.30205521388077045</c:v>
                </c:pt>
                <c:pt idx="6">
                  <c:v>0.24112427569281636</c:v>
                </c:pt>
                <c:pt idx="7">
                  <c:v>0.19582788687023212</c:v>
                </c:pt>
                <c:pt idx="8">
                  <c:v>0.16485841711850238</c:v>
                </c:pt>
                <c:pt idx="9">
                  <c:v>0.1423467686856468</c:v>
                </c:pt>
              </c:numCache>
            </c:numRef>
          </c:xVal>
          <c:yVal>
            <c:numRef>
              <c:f>'0 PPM'!$D$1:$D$10</c:f>
              <c:numCache>
                <c:formatCode>General</c:formatCode>
                <c:ptCount val="10"/>
                <c:pt idx="0">
                  <c:v>0.85062657153260002</c:v>
                </c:pt>
                <c:pt idx="1">
                  <c:v>0.21358115582005446</c:v>
                </c:pt>
                <c:pt idx="2">
                  <c:v>0.11361135622761216</c:v>
                </c:pt>
                <c:pt idx="3">
                  <c:v>7.1558450015349301E-2</c:v>
                </c:pt>
                <c:pt idx="4">
                  <c:v>5.8081622103542112E-2</c:v>
                </c:pt>
                <c:pt idx="5">
                  <c:v>2.9012947608129894E-2</c:v>
                </c:pt>
                <c:pt idx="6">
                  <c:v>2.3453235655297482E-2</c:v>
                </c:pt>
                <c:pt idx="7">
                  <c:v>2.2384519940466141E-2</c:v>
                </c:pt>
                <c:pt idx="8">
                  <c:v>2.1408953181402592E-2</c:v>
                </c:pt>
                <c:pt idx="9">
                  <c:v>2.05148741043205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F54-419A-99EC-7C8502429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3317440"/>
        <c:axId val="330307792"/>
      </c:scatterChart>
      <c:valAx>
        <c:axId val="333317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1/Ce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0307792"/>
        <c:crosses val="autoZero"/>
        <c:crossBetween val="midCat"/>
        <c:majorUnit val="2"/>
      </c:valAx>
      <c:valAx>
        <c:axId val="330307792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1/qe</a:t>
                </a:r>
              </a:p>
            </c:rich>
          </c:tx>
          <c:layout>
            <c:manualLayout>
              <c:xMode val="edge"/>
              <c:yMode val="edge"/>
              <c:x val="1.1499540018399267E-2"/>
              <c:y val="0.403671315413039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3317440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13784942303095279"/>
          <c:y val="6.1262509904627921E-2"/>
          <c:w val="0.15368818318133462"/>
          <c:h val="0.26386660983219057"/>
        </c:manualLayout>
      </c:layout>
      <c:overlay val="1"/>
      <c:txPr>
        <a:bodyPr/>
        <a:lstStyle/>
        <a:p>
          <a:pPr>
            <a:defRPr sz="11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70C0"/>
                </a:solidFill>
              </a:ln>
            </c:spPr>
          </c:marker>
          <c:trendline>
            <c:spPr>
              <a:ln w="25400" cmpd="tri">
                <a:solidFill>
                  <a:srgbClr val="0000FF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EE-4D02-B3C4-FF90F6649A27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 PPM'!$A$1:$A$10</c:f>
              <c:numCache>
                <c:formatCode>General</c:formatCode>
                <c:ptCount val="10"/>
                <c:pt idx="0">
                  <c:v>5.8824116000000003E-2</c:v>
                </c:pt>
                <c:pt idx="1">
                  <c:v>0.40554628200000031</c:v>
                </c:pt>
                <c:pt idx="2">
                  <c:v>0.82231307800000009</c:v>
                </c:pt>
                <c:pt idx="3">
                  <c:v>1.218066984</c:v>
                </c:pt>
                <c:pt idx="4">
                  <c:v>1.6523456859999999</c:v>
                </c:pt>
                <c:pt idx="5">
                  <c:v>3.3040316939999999</c:v>
                </c:pt>
                <c:pt idx="6">
                  <c:v>4.1389445219999645</c:v>
                </c:pt>
                <c:pt idx="7">
                  <c:v>5.0963119500000005</c:v>
                </c:pt>
                <c:pt idx="8">
                  <c:v>6.053679378</c:v>
                </c:pt>
                <c:pt idx="9">
                  <c:v>7.0110478039999995</c:v>
                </c:pt>
              </c:numCache>
            </c:numRef>
          </c:xVal>
          <c:yVal>
            <c:numRef>
              <c:f>'1000 PPM'!$C$1:$C$10</c:f>
              <c:numCache>
                <c:formatCode>General</c:formatCode>
                <c:ptCount val="10"/>
                <c:pt idx="0">
                  <c:v>1.5282852000000002</c:v>
                </c:pt>
                <c:pt idx="1">
                  <c:v>4.8646613789999655</c:v>
                </c:pt>
                <c:pt idx="2">
                  <c:v>9.1452125429999995</c:v>
                </c:pt>
                <c:pt idx="3">
                  <c:v>14.519599010000126</c:v>
                </c:pt>
                <c:pt idx="4">
                  <c:v>17.888618849999631</c:v>
                </c:pt>
                <c:pt idx="5">
                  <c:v>35.811597429999324</c:v>
                </c:pt>
                <c:pt idx="6">
                  <c:v>44.300923559999994</c:v>
                </c:pt>
                <c:pt idx="7">
                  <c:v>46.416005469999995</c:v>
                </c:pt>
                <c:pt idx="8">
                  <c:v>48.531097769999995</c:v>
                </c:pt>
                <c:pt idx="9">
                  <c:v>50.64617968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EE-4D02-B3C4-FF90F6649A27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352580000000133E-2</c:v>
                </c:pt>
                <c:pt idx="1">
                  <c:v>0.40229540999999996</c:v>
                </c:pt>
                <c:pt idx="2">
                  <c:v>0.81572139000000365</c:v>
                </c:pt>
                <c:pt idx="3">
                  <c:v>1.2083029199999999</c:v>
                </c:pt>
                <c:pt idx="4">
                  <c:v>1.6391004300000001</c:v>
                </c:pt>
                <c:pt idx="5">
                  <c:v>3.2775464699999999</c:v>
                </c:pt>
                <c:pt idx="6">
                  <c:v>4.1057666099999945</c:v>
                </c:pt>
                <c:pt idx="7">
                  <c:v>5.0554597500000007</c:v>
                </c:pt>
                <c:pt idx="8">
                  <c:v>6.0051528899999855</c:v>
                </c:pt>
                <c:pt idx="9">
                  <c:v>6.9548470199999946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1.6458455999999999</c:v>
                </c:pt>
                <c:pt idx="1">
                  <c:v>5.0332155749999945</c:v>
                </c:pt>
                <c:pt idx="2">
                  <c:v>9.4796861490001731</c:v>
                </c:pt>
                <c:pt idx="3">
                  <c:v>15.06460802</c:v>
                </c:pt>
                <c:pt idx="4">
                  <c:v>18.54287055</c:v>
                </c:pt>
                <c:pt idx="5">
                  <c:v>36.880085900000005</c:v>
                </c:pt>
                <c:pt idx="6">
                  <c:v>46.006445159999991</c:v>
                </c:pt>
                <c:pt idx="7">
                  <c:v>48.247628400000004</c:v>
                </c:pt>
                <c:pt idx="8">
                  <c:v>50.306056109999993</c:v>
                </c:pt>
                <c:pt idx="9">
                  <c:v>52.4984942400000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EE-4D02-B3C4-FF90F6649A27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173740000000001E-2</c:v>
                </c:pt>
                <c:pt idx="1">
                  <c:v>0.39416823000000456</c:v>
                </c:pt>
                <c:pt idx="2">
                  <c:v>0.79924217000000009</c:v>
                </c:pt>
                <c:pt idx="3">
                  <c:v>1.1851132679999998</c:v>
                </c:pt>
                <c:pt idx="4">
                  <c:v>1.5977090049999998</c:v>
                </c:pt>
                <c:pt idx="5">
                  <c:v>3.2245760220000212</c:v>
                </c:pt>
                <c:pt idx="6">
                  <c:v>4.055999742</c:v>
                </c:pt>
                <c:pt idx="7">
                  <c:v>4.9992879750000014</c:v>
                </c:pt>
                <c:pt idx="8">
                  <c:v>5.8777708589999245</c:v>
                </c:pt>
                <c:pt idx="9">
                  <c:v>6.8002948639999845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1.6693576800000001</c:v>
                </c:pt>
                <c:pt idx="1">
                  <c:v>5.2907289299999976</c:v>
                </c:pt>
                <c:pt idx="2">
                  <c:v>9.9637926840000048</c:v>
                </c:pt>
                <c:pt idx="3">
                  <c:v>15.791286700000001</c:v>
                </c:pt>
                <c:pt idx="4">
                  <c:v>19.558682399999789</c:v>
                </c:pt>
                <c:pt idx="5">
                  <c:v>39.120464950000006</c:v>
                </c:pt>
                <c:pt idx="6">
                  <c:v>48.180985200000002</c:v>
                </c:pt>
                <c:pt idx="7">
                  <c:v>50.660009820000013</c:v>
                </c:pt>
                <c:pt idx="8">
                  <c:v>52.781655900000011</c:v>
                </c:pt>
                <c:pt idx="9">
                  <c:v>55.0819855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EE-4D02-B3C4-FF90F6649A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0307008"/>
        <c:axId val="330307400"/>
      </c:scatterChart>
      <c:valAx>
        <c:axId val="330307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Wt%</a:t>
                </a:r>
              </a:p>
            </c:rich>
          </c:tx>
          <c:layout>
            <c:manualLayout>
              <c:xMode val="edge"/>
              <c:yMode val="edge"/>
              <c:x val="0.37598539313020746"/>
              <c:y val="0.91304347826086962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0307400"/>
        <c:crosses val="autoZero"/>
        <c:crossBetween val="midCat"/>
      </c:valAx>
      <c:valAx>
        <c:axId val="330307400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4.6376811594202897E-3"/>
              <c:y val="0.19491467914336794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0307008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830169576629008"/>
          <c:y val="0.42564235992240101"/>
          <c:w val="0.17041177678877098"/>
          <c:h val="0.37818281410475951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ri">
                <a:solidFill>
                  <a:srgbClr val="0000FF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9B-4645-AC94-1A16C80CE377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 PPM'!$B$1:$B$10</c:f>
              <c:numCache>
                <c:formatCode>General</c:formatCode>
                <c:ptCount val="10"/>
                <c:pt idx="0">
                  <c:v>5.8765174000000003E-2</c:v>
                </c:pt>
                <c:pt idx="1">
                  <c:v>0.40513992300000001</c:v>
                </c:pt>
                <c:pt idx="2">
                  <c:v>0.82148911700000005</c:v>
                </c:pt>
                <c:pt idx="3">
                  <c:v>1.216846476</c:v>
                </c:pt>
                <c:pt idx="4">
                  <c:v>1.6506900289999999</c:v>
                </c:pt>
                <c:pt idx="5">
                  <c:v>3.3007210410000418</c:v>
                </c:pt>
                <c:pt idx="6">
                  <c:v>4.1347972830000002</c:v>
                </c:pt>
                <c:pt idx="7">
                  <c:v>5.0912054250000134</c:v>
                </c:pt>
                <c:pt idx="8">
                  <c:v>6.0476135669999245</c:v>
                </c:pt>
                <c:pt idx="9">
                  <c:v>7.0040227059999998</c:v>
                </c:pt>
              </c:numCache>
            </c:numRef>
          </c:xVal>
          <c:yVal>
            <c:numRef>
              <c:f>'1000 PPM'!$D$1:$D$10</c:f>
              <c:numCache>
                <c:formatCode>General</c:formatCode>
                <c:ptCount val="10"/>
                <c:pt idx="0">
                  <c:v>1.6340895600000207</c:v>
                </c:pt>
                <c:pt idx="1">
                  <c:v>4.8927537449999985</c:v>
                </c:pt>
                <c:pt idx="2">
                  <c:v>9.2508357869999998</c:v>
                </c:pt>
                <c:pt idx="3">
                  <c:v>14.659344910000026</c:v>
                </c:pt>
                <c:pt idx="4">
                  <c:v>18.129658950000035</c:v>
                </c:pt>
                <c:pt idx="5">
                  <c:v>36.328607980000001</c:v>
                </c:pt>
                <c:pt idx="6">
                  <c:v>44.85521808</c:v>
                </c:pt>
                <c:pt idx="7">
                  <c:v>47.130785150000008</c:v>
                </c:pt>
                <c:pt idx="8">
                  <c:v>49.511995800000001</c:v>
                </c:pt>
                <c:pt idx="9">
                  <c:v>51.328611360000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9B-4645-AC94-1A16C80CE377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234696000000023E-2</c:v>
                </c:pt>
                <c:pt idx="1">
                  <c:v>0.40148269200000614</c:v>
                </c:pt>
                <c:pt idx="2">
                  <c:v>0.81407346800000002</c:v>
                </c:pt>
                <c:pt idx="3">
                  <c:v>1.2058619039999756</c:v>
                </c:pt>
                <c:pt idx="4">
                  <c:v>1.635789116</c:v>
                </c:pt>
                <c:pt idx="5">
                  <c:v>3.2709251639999999</c:v>
                </c:pt>
                <c:pt idx="6">
                  <c:v>4.097472132</c:v>
                </c:pt>
                <c:pt idx="7">
                  <c:v>5.0452467000000034</c:v>
                </c:pt>
                <c:pt idx="8">
                  <c:v>5.9930212679999855</c:v>
                </c:pt>
                <c:pt idx="9">
                  <c:v>6.9407968239999995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1.7516499600000002</c:v>
                </c:pt>
                <c:pt idx="1">
                  <c:v>5.5669705289999056</c:v>
                </c:pt>
                <c:pt idx="2">
                  <c:v>9.5853093930000028</c:v>
                </c:pt>
                <c:pt idx="3">
                  <c:v>15.35807441</c:v>
                </c:pt>
                <c:pt idx="4">
                  <c:v>18.749476349999789</c:v>
                </c:pt>
                <c:pt idx="5">
                  <c:v>37.534965930000013</c:v>
                </c:pt>
                <c:pt idx="6">
                  <c:v>46.432825559999998</c:v>
                </c:pt>
                <c:pt idx="7">
                  <c:v>48.649691969999999</c:v>
                </c:pt>
                <c:pt idx="8">
                  <c:v>50.446184399999993</c:v>
                </c:pt>
                <c:pt idx="9">
                  <c:v>52.1085332800006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79B-4645-AC94-1A16C80CE377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763160000000133E-2</c:v>
                </c:pt>
                <c:pt idx="1">
                  <c:v>0.39823182000000001</c:v>
                </c:pt>
                <c:pt idx="2">
                  <c:v>0.80748177999999959</c:v>
                </c:pt>
                <c:pt idx="3">
                  <c:v>1.1960978400000162</c:v>
                </c:pt>
                <c:pt idx="4">
                  <c:v>1.6225438599999999</c:v>
                </c:pt>
                <c:pt idx="5">
                  <c:v>3.2444399399999999</c:v>
                </c:pt>
                <c:pt idx="6">
                  <c:v>4.0642942199999084</c:v>
                </c:pt>
                <c:pt idx="7">
                  <c:v>5.0043944999999965</c:v>
                </c:pt>
                <c:pt idx="8">
                  <c:v>5.9444947800000003</c:v>
                </c:pt>
                <c:pt idx="9">
                  <c:v>6.8845960399999147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1.9985268</c:v>
                </c:pt>
                <c:pt idx="1">
                  <c:v>6.3207823499999645</c:v>
                </c:pt>
                <c:pt idx="2">
                  <c:v>10.078217865000001</c:v>
                </c:pt>
                <c:pt idx="3">
                  <c:v>16.000905549999999</c:v>
                </c:pt>
                <c:pt idx="4">
                  <c:v>19.713636749999889</c:v>
                </c:pt>
                <c:pt idx="5">
                  <c:v>40.326822900000003</c:v>
                </c:pt>
                <c:pt idx="6">
                  <c:v>49.801230719999992</c:v>
                </c:pt>
                <c:pt idx="7">
                  <c:v>51.374789499999274</c:v>
                </c:pt>
                <c:pt idx="8">
                  <c:v>53.622425640000614</c:v>
                </c:pt>
                <c:pt idx="9">
                  <c:v>55.8131623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9B-4645-AC94-1A16C80CE3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825920"/>
        <c:axId val="181825528"/>
      </c:scatterChart>
      <c:valAx>
        <c:axId val="181825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Wt%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1825528"/>
        <c:crosses val="autoZero"/>
        <c:crossBetween val="midCat"/>
      </c:valAx>
      <c:valAx>
        <c:axId val="18182552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1.1001100110011024E-2"/>
              <c:y val="0.21503282599058487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1825920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9347816671430937"/>
          <c:y val="0.48395516244115599"/>
          <c:w val="0.15323094514175847"/>
          <c:h val="0.31682365441585264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ri">
                <a:solidFill>
                  <a:srgbClr val="0000FF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8A-4EB0-98BC-930A96451FD5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 PPM'!$B$1:$B$10</c:f>
              <c:numCache>
                <c:formatCode>General</c:formatCode>
                <c:ptCount val="10"/>
                <c:pt idx="0">
                  <c:v>5.8617819000000002E-2</c:v>
                </c:pt>
                <c:pt idx="1">
                  <c:v>0.40412402550000032</c:v>
                </c:pt>
                <c:pt idx="2">
                  <c:v>0.81942921450001116</c:v>
                </c:pt>
                <c:pt idx="3">
                  <c:v>1.2137952059999644</c:v>
                </c:pt>
                <c:pt idx="4">
                  <c:v>1.6465508865000207</c:v>
                </c:pt>
                <c:pt idx="5">
                  <c:v>3.2924444084999998</c:v>
                </c:pt>
                <c:pt idx="6">
                  <c:v>4.1244291855000004</c:v>
                </c:pt>
                <c:pt idx="7">
                  <c:v>5.0784391125000123</c:v>
                </c:pt>
                <c:pt idx="8">
                  <c:v>6.0324490395000003</c:v>
                </c:pt>
                <c:pt idx="9">
                  <c:v>6.9864599610000004</c:v>
                </c:pt>
              </c:numCache>
            </c:numRef>
          </c:xVal>
          <c:yVal>
            <c:numRef>
              <c:f>'1000 PPM'!$D$1:$D$10</c:f>
              <c:numCache>
                <c:formatCode>General</c:formatCode>
                <c:ptCount val="10"/>
                <c:pt idx="0">
                  <c:v>1.5870654000000002</c:v>
                </c:pt>
                <c:pt idx="1">
                  <c:v>4.962984659999865</c:v>
                </c:pt>
                <c:pt idx="2">
                  <c:v>9.4972900229999997</c:v>
                </c:pt>
                <c:pt idx="3">
                  <c:v>15.078582610000026</c:v>
                </c:pt>
                <c:pt idx="4">
                  <c:v>18.577304850000001</c:v>
                </c:pt>
                <c:pt idx="5">
                  <c:v>37.190292230000708</c:v>
                </c:pt>
                <c:pt idx="6">
                  <c:v>46.006445159999991</c:v>
                </c:pt>
                <c:pt idx="7">
                  <c:v>48.202954670000011</c:v>
                </c:pt>
                <c:pt idx="8">
                  <c:v>50.399474969999993</c:v>
                </c:pt>
                <c:pt idx="9">
                  <c:v>52.59598447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8A-4EB0-98BC-930A96451FD5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057869999999977E-2</c:v>
                </c:pt>
                <c:pt idx="1">
                  <c:v>0.40026361500000002</c:v>
                </c:pt>
                <c:pt idx="2">
                  <c:v>0.81160158500000001</c:v>
                </c:pt>
                <c:pt idx="3">
                  <c:v>1.2022003799999998</c:v>
                </c:pt>
                <c:pt idx="4">
                  <c:v>1.630822145</c:v>
                </c:pt>
                <c:pt idx="5">
                  <c:v>3.260993205000045</c:v>
                </c:pt>
                <c:pt idx="6">
                  <c:v>4.0850304149999985</c:v>
                </c:pt>
                <c:pt idx="7">
                  <c:v>5.0299271250000004</c:v>
                </c:pt>
                <c:pt idx="8">
                  <c:v>5.9748238349999996</c:v>
                </c:pt>
                <c:pt idx="9">
                  <c:v>6.9197215299999995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2.0220388799999998</c:v>
                </c:pt>
                <c:pt idx="1">
                  <c:v>6.1803205199999756</c:v>
                </c:pt>
                <c:pt idx="2">
                  <c:v>9.7877539439999985</c:v>
                </c:pt>
                <c:pt idx="3">
                  <c:v>15.819235880000004</c:v>
                </c:pt>
                <c:pt idx="4">
                  <c:v>19.131697079999999</c:v>
                </c:pt>
                <c:pt idx="5">
                  <c:v>39.361736540000003</c:v>
                </c:pt>
                <c:pt idx="6">
                  <c:v>46.987120079999997</c:v>
                </c:pt>
                <c:pt idx="7">
                  <c:v>49.23045046</c:v>
                </c:pt>
                <c:pt idx="8">
                  <c:v>51.473791859999999</c:v>
                </c:pt>
                <c:pt idx="9">
                  <c:v>53.7171222400005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8A-4EB0-98BC-930A96451FD5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527392000000004E-2</c:v>
                </c:pt>
                <c:pt idx="1">
                  <c:v>0.39660638400000614</c:v>
                </c:pt>
                <c:pt idx="2">
                  <c:v>0.80418593599999999</c:v>
                </c:pt>
                <c:pt idx="3">
                  <c:v>1.1912158079999999</c:v>
                </c:pt>
                <c:pt idx="4">
                  <c:v>1.6159212319999756</c:v>
                </c:pt>
                <c:pt idx="5">
                  <c:v>3.2311973280000212</c:v>
                </c:pt>
                <c:pt idx="6">
                  <c:v>4.0477052639999656</c:v>
                </c:pt>
                <c:pt idx="7">
                  <c:v>4.9839684000000792</c:v>
                </c:pt>
                <c:pt idx="8">
                  <c:v>5.9202315359999975</c:v>
                </c:pt>
                <c:pt idx="9">
                  <c:v>6.8564956479999655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2.0925751199999967</c:v>
                </c:pt>
                <c:pt idx="1">
                  <c:v>6.9294502800000002</c:v>
                </c:pt>
                <c:pt idx="2">
                  <c:v>10.544720526000001</c:v>
                </c:pt>
                <c:pt idx="3">
                  <c:v>16.629762099999986</c:v>
                </c:pt>
                <c:pt idx="4">
                  <c:v>20.626145699999999</c:v>
                </c:pt>
                <c:pt idx="5">
                  <c:v>41.360843999999993</c:v>
                </c:pt>
                <c:pt idx="6">
                  <c:v>51.080371920000012</c:v>
                </c:pt>
                <c:pt idx="7">
                  <c:v>53.519128540000011</c:v>
                </c:pt>
                <c:pt idx="8">
                  <c:v>55.957897139999844</c:v>
                </c:pt>
                <c:pt idx="9">
                  <c:v>58.44539888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F8A-4EB0-98BC-930A96451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722952"/>
        <c:axId val="335722560"/>
      </c:scatterChart>
      <c:valAx>
        <c:axId val="335722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Wt%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5722560"/>
        <c:crosses val="autoZero"/>
        <c:crossBetween val="midCat"/>
      </c:valAx>
      <c:valAx>
        <c:axId val="335722560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1.5401540154015418E-2"/>
              <c:y val="0.22806519211623774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5722952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8907772667030496"/>
          <c:y val="0.48112533678648262"/>
          <c:w val="0.1598316052077649"/>
          <c:h val="0.33709559514609783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ri">
                <a:solidFill>
                  <a:schemeClr val="accent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27-42F4-99A2-1E750339621B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A$1:$A$10</c:f>
              <c:numCache>
                <c:formatCode>General</c:formatCode>
                <c:ptCount val="10"/>
                <c:pt idx="0">
                  <c:v>5.8824116000000003E-2</c:v>
                </c:pt>
                <c:pt idx="1">
                  <c:v>0.40554628200000031</c:v>
                </c:pt>
                <c:pt idx="2">
                  <c:v>0.82231307800000009</c:v>
                </c:pt>
                <c:pt idx="3">
                  <c:v>1.218066984</c:v>
                </c:pt>
                <c:pt idx="4">
                  <c:v>1.6523456859999999</c:v>
                </c:pt>
                <c:pt idx="5">
                  <c:v>3.3040316939999999</c:v>
                </c:pt>
                <c:pt idx="6">
                  <c:v>4.1389445219999645</c:v>
                </c:pt>
                <c:pt idx="7">
                  <c:v>5.0963119500000005</c:v>
                </c:pt>
                <c:pt idx="8">
                  <c:v>6.053679378</c:v>
                </c:pt>
                <c:pt idx="9">
                  <c:v>7.0110478039999995</c:v>
                </c:pt>
              </c:numCache>
            </c:numRef>
          </c:xVal>
          <c:yVal>
            <c:numRef>
              <c:f>'1000 PPM'!$C$1:$C$10</c:f>
              <c:numCache>
                <c:formatCode>General</c:formatCode>
                <c:ptCount val="10"/>
                <c:pt idx="0">
                  <c:v>1.5282852000000002</c:v>
                </c:pt>
                <c:pt idx="1">
                  <c:v>4.8646613789999655</c:v>
                </c:pt>
                <c:pt idx="2">
                  <c:v>9.1452125429999995</c:v>
                </c:pt>
                <c:pt idx="3">
                  <c:v>14.519599010000126</c:v>
                </c:pt>
                <c:pt idx="4">
                  <c:v>17.888618849999631</c:v>
                </c:pt>
                <c:pt idx="5">
                  <c:v>35.811597429999324</c:v>
                </c:pt>
                <c:pt idx="6">
                  <c:v>44.300923559999994</c:v>
                </c:pt>
                <c:pt idx="7">
                  <c:v>46.416005469999995</c:v>
                </c:pt>
                <c:pt idx="8">
                  <c:v>48.531097769999995</c:v>
                </c:pt>
                <c:pt idx="9">
                  <c:v>50.64617968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27-42F4-99A2-1E750339621B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352580000000133E-2</c:v>
                </c:pt>
                <c:pt idx="1">
                  <c:v>0.40229540999999996</c:v>
                </c:pt>
                <c:pt idx="2">
                  <c:v>0.81572139000000365</c:v>
                </c:pt>
                <c:pt idx="3">
                  <c:v>1.2083029199999999</c:v>
                </c:pt>
                <c:pt idx="4">
                  <c:v>1.6391004300000001</c:v>
                </c:pt>
                <c:pt idx="5">
                  <c:v>3.2775464699999999</c:v>
                </c:pt>
                <c:pt idx="6">
                  <c:v>4.1057666099999945</c:v>
                </c:pt>
                <c:pt idx="7">
                  <c:v>5.0554597500000007</c:v>
                </c:pt>
                <c:pt idx="8">
                  <c:v>6.0051528899999855</c:v>
                </c:pt>
                <c:pt idx="9">
                  <c:v>6.9548470199999946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1.6458455999999999</c:v>
                </c:pt>
                <c:pt idx="1">
                  <c:v>5.0332155749999945</c:v>
                </c:pt>
                <c:pt idx="2">
                  <c:v>9.4796861490001731</c:v>
                </c:pt>
                <c:pt idx="3">
                  <c:v>15.06460802</c:v>
                </c:pt>
                <c:pt idx="4">
                  <c:v>18.54287055</c:v>
                </c:pt>
                <c:pt idx="5">
                  <c:v>36.880085900000005</c:v>
                </c:pt>
                <c:pt idx="6">
                  <c:v>46.006445159999991</c:v>
                </c:pt>
                <c:pt idx="7">
                  <c:v>48.247628400000004</c:v>
                </c:pt>
                <c:pt idx="8">
                  <c:v>50.306056109999993</c:v>
                </c:pt>
                <c:pt idx="9">
                  <c:v>52.4984942400000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C27-42F4-99A2-1E750339621B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173740000000001E-2</c:v>
                </c:pt>
                <c:pt idx="1">
                  <c:v>0.39416823000000456</c:v>
                </c:pt>
                <c:pt idx="2">
                  <c:v>0.79924217000000009</c:v>
                </c:pt>
                <c:pt idx="3">
                  <c:v>1.1851132679999998</c:v>
                </c:pt>
                <c:pt idx="4">
                  <c:v>1.5977090049999998</c:v>
                </c:pt>
                <c:pt idx="5">
                  <c:v>3.2245760220000212</c:v>
                </c:pt>
                <c:pt idx="6">
                  <c:v>4.055999742</c:v>
                </c:pt>
                <c:pt idx="7">
                  <c:v>4.9992879750000014</c:v>
                </c:pt>
                <c:pt idx="8">
                  <c:v>5.8777708589999245</c:v>
                </c:pt>
                <c:pt idx="9">
                  <c:v>6.8002948639999845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1.6693576800000001</c:v>
                </c:pt>
                <c:pt idx="1">
                  <c:v>5.2907289299999976</c:v>
                </c:pt>
                <c:pt idx="2">
                  <c:v>9.9637926840000048</c:v>
                </c:pt>
                <c:pt idx="3">
                  <c:v>15.791286700000001</c:v>
                </c:pt>
                <c:pt idx="4">
                  <c:v>19.558682399999789</c:v>
                </c:pt>
                <c:pt idx="5">
                  <c:v>39.120464950000006</c:v>
                </c:pt>
                <c:pt idx="6">
                  <c:v>48.180985200000002</c:v>
                </c:pt>
                <c:pt idx="7">
                  <c:v>50.660009820000013</c:v>
                </c:pt>
                <c:pt idx="8">
                  <c:v>52.781655900000011</c:v>
                </c:pt>
                <c:pt idx="9">
                  <c:v>55.0819855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27-42F4-99A2-1E7503396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036592"/>
        <c:axId val="331037376"/>
      </c:scatterChart>
      <c:valAx>
        <c:axId val="331036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(wt%)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1037376"/>
        <c:crosses val="autoZero"/>
        <c:crossBetween val="midCat"/>
      </c:valAx>
      <c:valAx>
        <c:axId val="33103737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8.7863811092806204E-3"/>
              <c:y val="0.21679703020547886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1036592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9789247925557905"/>
          <c:y val="0.47103232261713135"/>
          <c:w val="0.15100537474001921"/>
          <c:h val="0.33427212482417645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ri">
                <a:solidFill>
                  <a:srgbClr val="0000FF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4C-4B52-A119-DC5456FD9226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B$1:$B$10</c:f>
              <c:numCache>
                <c:formatCode>General</c:formatCode>
                <c:ptCount val="10"/>
                <c:pt idx="0">
                  <c:v>5.8765174000000003E-2</c:v>
                </c:pt>
                <c:pt idx="1">
                  <c:v>0.40513992300000001</c:v>
                </c:pt>
                <c:pt idx="2">
                  <c:v>0.82148911700000005</c:v>
                </c:pt>
                <c:pt idx="3">
                  <c:v>1.216846476</c:v>
                </c:pt>
                <c:pt idx="4">
                  <c:v>1.6506900289999999</c:v>
                </c:pt>
                <c:pt idx="5">
                  <c:v>3.3007210410000418</c:v>
                </c:pt>
                <c:pt idx="6">
                  <c:v>4.1347972830000002</c:v>
                </c:pt>
                <c:pt idx="7">
                  <c:v>5.0912054250000134</c:v>
                </c:pt>
                <c:pt idx="8">
                  <c:v>6.0476135669999245</c:v>
                </c:pt>
                <c:pt idx="9">
                  <c:v>7.0040227059999998</c:v>
                </c:pt>
              </c:numCache>
            </c:numRef>
          </c:xVal>
          <c:yVal>
            <c:numRef>
              <c:f>'1000 PPM'!$D$1:$D$10</c:f>
              <c:numCache>
                <c:formatCode>General</c:formatCode>
                <c:ptCount val="10"/>
                <c:pt idx="0">
                  <c:v>1.6340895600000207</c:v>
                </c:pt>
                <c:pt idx="1">
                  <c:v>4.8927537449999985</c:v>
                </c:pt>
                <c:pt idx="2">
                  <c:v>9.2508357869999998</c:v>
                </c:pt>
                <c:pt idx="3">
                  <c:v>14.659344910000026</c:v>
                </c:pt>
                <c:pt idx="4">
                  <c:v>18.129658950000035</c:v>
                </c:pt>
                <c:pt idx="5">
                  <c:v>36.328607980000001</c:v>
                </c:pt>
                <c:pt idx="6">
                  <c:v>44.85521808</c:v>
                </c:pt>
                <c:pt idx="7">
                  <c:v>47.130785150000008</c:v>
                </c:pt>
                <c:pt idx="8">
                  <c:v>49.511995800000001</c:v>
                </c:pt>
                <c:pt idx="9">
                  <c:v>51.328611360000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4C-4B52-A119-DC5456FD9226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234696000000023E-2</c:v>
                </c:pt>
                <c:pt idx="1">
                  <c:v>0.40148269200000614</c:v>
                </c:pt>
                <c:pt idx="2">
                  <c:v>0.81407346800000002</c:v>
                </c:pt>
                <c:pt idx="3">
                  <c:v>1.2058619039999756</c:v>
                </c:pt>
                <c:pt idx="4">
                  <c:v>1.635789116</c:v>
                </c:pt>
                <c:pt idx="5">
                  <c:v>3.2709251639999999</c:v>
                </c:pt>
                <c:pt idx="6">
                  <c:v>4.097472132</c:v>
                </c:pt>
                <c:pt idx="7">
                  <c:v>5.0452467000000034</c:v>
                </c:pt>
                <c:pt idx="8">
                  <c:v>5.9930212679999855</c:v>
                </c:pt>
                <c:pt idx="9">
                  <c:v>6.9407968239999995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1.7516499600000002</c:v>
                </c:pt>
                <c:pt idx="1">
                  <c:v>5.5669705289999056</c:v>
                </c:pt>
                <c:pt idx="2">
                  <c:v>9.5853093930000028</c:v>
                </c:pt>
                <c:pt idx="3">
                  <c:v>15.35807441</c:v>
                </c:pt>
                <c:pt idx="4">
                  <c:v>18.749476349999789</c:v>
                </c:pt>
                <c:pt idx="5">
                  <c:v>37.534965930000013</c:v>
                </c:pt>
                <c:pt idx="6">
                  <c:v>46.432825559999998</c:v>
                </c:pt>
                <c:pt idx="7">
                  <c:v>48.649691969999999</c:v>
                </c:pt>
                <c:pt idx="8">
                  <c:v>50.446184399999993</c:v>
                </c:pt>
                <c:pt idx="9">
                  <c:v>52.1085332800006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C4C-4B52-A119-DC5456FD9226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763160000000133E-2</c:v>
                </c:pt>
                <c:pt idx="1">
                  <c:v>0.39823182000000001</c:v>
                </c:pt>
                <c:pt idx="2">
                  <c:v>0.80748177999999959</c:v>
                </c:pt>
                <c:pt idx="3">
                  <c:v>1.1960978400000162</c:v>
                </c:pt>
                <c:pt idx="4">
                  <c:v>1.6225438599999999</c:v>
                </c:pt>
                <c:pt idx="5">
                  <c:v>3.2444399399999999</c:v>
                </c:pt>
                <c:pt idx="6">
                  <c:v>4.0642942199999084</c:v>
                </c:pt>
                <c:pt idx="7">
                  <c:v>5.0043944999999965</c:v>
                </c:pt>
                <c:pt idx="8">
                  <c:v>5.9444947800000003</c:v>
                </c:pt>
                <c:pt idx="9">
                  <c:v>6.8845960399999147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1.9985268</c:v>
                </c:pt>
                <c:pt idx="1">
                  <c:v>6.3207823499999645</c:v>
                </c:pt>
                <c:pt idx="2">
                  <c:v>10.078217865000001</c:v>
                </c:pt>
                <c:pt idx="3">
                  <c:v>16.000905549999999</c:v>
                </c:pt>
                <c:pt idx="4">
                  <c:v>19.713636749999889</c:v>
                </c:pt>
                <c:pt idx="5">
                  <c:v>40.326822900000003</c:v>
                </c:pt>
                <c:pt idx="6">
                  <c:v>49.801230719999992</c:v>
                </c:pt>
                <c:pt idx="7">
                  <c:v>51.374789499999274</c:v>
                </c:pt>
                <c:pt idx="8">
                  <c:v>53.622425640000614</c:v>
                </c:pt>
                <c:pt idx="9">
                  <c:v>55.8131623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C4C-4B52-A119-DC5456FD92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247440"/>
        <c:axId val="336701008"/>
      </c:scatterChart>
      <c:valAx>
        <c:axId val="183247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(wt%)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6701008"/>
        <c:crosses val="autoZero"/>
        <c:crossBetween val="midCat"/>
      </c:valAx>
      <c:valAx>
        <c:axId val="33670100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1.5376166941241077E-2"/>
              <c:y val="0.21331239255470458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3247440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8910748182836277"/>
          <c:y val="0.48751830549483199"/>
          <c:w val="0.15979175584930014"/>
          <c:h val="0.31011765038804162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FF"/>
                </a:solidFill>
              </a:ln>
            </c:spPr>
          </c:marker>
          <c:trendline>
            <c:spPr>
              <a:ln w="25400" cmpd="tri">
                <a:solidFill>
                  <a:srgbClr val="0000FF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0 PPM'!$A$1:$A$10</c:f>
              <c:numCache>
                <c:formatCode>General</c:formatCode>
                <c:ptCount val="10"/>
                <c:pt idx="0">
                  <c:v>5.8942000000000001E-2</c:v>
                </c:pt>
                <c:pt idx="1">
                  <c:v>0.40635900000000008</c:v>
                </c:pt>
                <c:pt idx="2">
                  <c:v>0.82396100000000005</c:v>
                </c:pt>
                <c:pt idx="3">
                  <c:v>1.2205079999999999</c:v>
                </c:pt>
                <c:pt idx="4">
                  <c:v>1.6556569999999999</c:v>
                </c:pt>
                <c:pt idx="5">
                  <c:v>3.3106529999999341</c:v>
                </c:pt>
                <c:pt idx="6">
                  <c:v>4.1472389999999955</c:v>
                </c:pt>
                <c:pt idx="7">
                  <c:v>5.1065249999999756</c:v>
                </c:pt>
                <c:pt idx="8">
                  <c:v>6.0658109999999645</c:v>
                </c:pt>
                <c:pt idx="9">
                  <c:v>7.0250979999999945</c:v>
                </c:pt>
              </c:numCache>
            </c:numRef>
          </c:xVal>
          <c:yVal>
            <c:numRef>
              <c:f>'0 PPM'!$B$1:$B$10</c:f>
              <c:numCache>
                <c:formatCode>General</c:formatCode>
                <c:ptCount val="10"/>
                <c:pt idx="0">
                  <c:v>1.1756039999999999</c:v>
                </c:pt>
                <c:pt idx="1">
                  <c:v>4.682061</c:v>
                </c:pt>
                <c:pt idx="2">
                  <c:v>8.8019370000000006</c:v>
                </c:pt>
                <c:pt idx="3">
                  <c:v>13.974590000000006</c:v>
                </c:pt>
                <c:pt idx="4">
                  <c:v>17.217150000000135</c:v>
                </c:pt>
                <c:pt idx="5">
                  <c:v>34.467370000000003</c:v>
                </c:pt>
                <c:pt idx="6">
                  <c:v>42.638040000000011</c:v>
                </c:pt>
                <c:pt idx="7">
                  <c:v>44.673730000000013</c:v>
                </c:pt>
                <c:pt idx="8">
                  <c:v>46.709430000000012</c:v>
                </c:pt>
                <c:pt idx="9">
                  <c:v>48.745120000000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B0-4796-B4DE-3A1238270915}"/>
            </c:ext>
          </c:extLst>
        </c:ser>
        <c:ser>
          <c:idx val="1"/>
          <c:order val="1"/>
          <c:tx>
            <c:v>1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FF0000"/>
                </a:solidFill>
              </a:ln>
            </c:spPr>
          </c:marker>
          <c:trendline>
            <c:spPr>
              <a:ln w="25400" cmpd="tri">
                <a:solidFill>
                  <a:srgbClr val="FF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 PPM'!$B$1:$B$10</c:f>
              <c:numCache>
                <c:formatCode>General</c:formatCode>
                <c:ptCount val="10"/>
                <c:pt idx="0">
                  <c:v>5.8617819000000002E-2</c:v>
                </c:pt>
                <c:pt idx="1">
                  <c:v>0.40412402550000032</c:v>
                </c:pt>
                <c:pt idx="2">
                  <c:v>0.81942921450001116</c:v>
                </c:pt>
                <c:pt idx="3">
                  <c:v>1.2137952059999644</c:v>
                </c:pt>
                <c:pt idx="4">
                  <c:v>1.6465508865000207</c:v>
                </c:pt>
                <c:pt idx="5">
                  <c:v>3.2924444084999998</c:v>
                </c:pt>
                <c:pt idx="6">
                  <c:v>4.1244291855000004</c:v>
                </c:pt>
                <c:pt idx="7">
                  <c:v>5.0784391125000123</c:v>
                </c:pt>
                <c:pt idx="8">
                  <c:v>6.0324490395000003</c:v>
                </c:pt>
                <c:pt idx="9">
                  <c:v>6.9864599610000004</c:v>
                </c:pt>
              </c:numCache>
            </c:numRef>
          </c:xVal>
          <c:yVal>
            <c:numRef>
              <c:f>'1000 PPM'!$D$1:$D$10</c:f>
              <c:numCache>
                <c:formatCode>General</c:formatCode>
                <c:ptCount val="10"/>
                <c:pt idx="0">
                  <c:v>1.5870654000000002</c:v>
                </c:pt>
                <c:pt idx="1">
                  <c:v>4.962984659999865</c:v>
                </c:pt>
                <c:pt idx="2">
                  <c:v>9.4972900229999997</c:v>
                </c:pt>
                <c:pt idx="3">
                  <c:v>15.078582610000026</c:v>
                </c:pt>
                <c:pt idx="4">
                  <c:v>18.577304850000001</c:v>
                </c:pt>
                <c:pt idx="5">
                  <c:v>37.190292230000708</c:v>
                </c:pt>
                <c:pt idx="6">
                  <c:v>46.006445159999991</c:v>
                </c:pt>
                <c:pt idx="7">
                  <c:v>48.202954670000011</c:v>
                </c:pt>
                <c:pt idx="8">
                  <c:v>50.399474969999993</c:v>
                </c:pt>
                <c:pt idx="9">
                  <c:v>52.59598447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B0-4796-B4DE-3A1238270915}"/>
            </c:ext>
          </c:extLst>
        </c:ser>
        <c:ser>
          <c:idx val="2"/>
          <c:order val="2"/>
          <c:tx>
            <c:v>5000 PPM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rgbClr val="00B050"/>
                </a:solidFill>
              </a:ln>
            </c:spPr>
          </c:marker>
          <c:trendline>
            <c:spPr>
              <a:ln w="25400" cmpd="thinThick">
                <a:solidFill>
                  <a:srgbClr val="00B05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5000 PPM'!$C$1:$C$10</c:f>
              <c:numCache>
                <c:formatCode>General</c:formatCode>
                <c:ptCount val="10"/>
                <c:pt idx="0">
                  <c:v>5.8057869999999977E-2</c:v>
                </c:pt>
                <c:pt idx="1">
                  <c:v>0.40026361500000002</c:v>
                </c:pt>
                <c:pt idx="2">
                  <c:v>0.81160158500000001</c:v>
                </c:pt>
                <c:pt idx="3">
                  <c:v>1.2022003799999998</c:v>
                </c:pt>
                <c:pt idx="4">
                  <c:v>1.630822145</c:v>
                </c:pt>
                <c:pt idx="5">
                  <c:v>3.260993205000045</c:v>
                </c:pt>
                <c:pt idx="6">
                  <c:v>4.0850304149999985</c:v>
                </c:pt>
                <c:pt idx="7">
                  <c:v>5.0299271250000004</c:v>
                </c:pt>
                <c:pt idx="8">
                  <c:v>5.9748238349999996</c:v>
                </c:pt>
                <c:pt idx="9">
                  <c:v>6.9197215299999995</c:v>
                </c:pt>
              </c:numCache>
            </c:numRef>
          </c:xVal>
          <c:yVal>
            <c:numRef>
              <c:f>'5000 PPM'!$D$1:$D$10</c:f>
              <c:numCache>
                <c:formatCode>General</c:formatCode>
                <c:ptCount val="10"/>
                <c:pt idx="0">
                  <c:v>2.0220388799999998</c:v>
                </c:pt>
                <c:pt idx="1">
                  <c:v>6.1803205199999756</c:v>
                </c:pt>
                <c:pt idx="2">
                  <c:v>9.7877539439999985</c:v>
                </c:pt>
                <c:pt idx="3">
                  <c:v>15.819235880000004</c:v>
                </c:pt>
                <c:pt idx="4">
                  <c:v>19.131697079999999</c:v>
                </c:pt>
                <c:pt idx="5">
                  <c:v>39.361736540000003</c:v>
                </c:pt>
                <c:pt idx="6">
                  <c:v>46.987120079999997</c:v>
                </c:pt>
                <c:pt idx="7">
                  <c:v>49.23045046</c:v>
                </c:pt>
                <c:pt idx="8">
                  <c:v>51.473791859999999</c:v>
                </c:pt>
                <c:pt idx="9">
                  <c:v>53.7171222400005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B0-4796-B4DE-3A1238270915}"/>
            </c:ext>
          </c:extLst>
        </c:ser>
        <c:ser>
          <c:idx val="3"/>
          <c:order val="3"/>
          <c:tx>
            <c:v>10000 PPM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25400" cmpd="thickThin">
                <a:solidFill>
                  <a:schemeClr val="tx1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10000 PPM'!$C$1:$C$10</c:f>
              <c:numCache>
                <c:formatCode>General</c:formatCode>
                <c:ptCount val="10"/>
                <c:pt idx="0">
                  <c:v>5.7527392000000004E-2</c:v>
                </c:pt>
                <c:pt idx="1">
                  <c:v>0.39660638400000614</c:v>
                </c:pt>
                <c:pt idx="2">
                  <c:v>0.80418593599999999</c:v>
                </c:pt>
                <c:pt idx="3">
                  <c:v>1.1912158079999999</c:v>
                </c:pt>
                <c:pt idx="4">
                  <c:v>1.6159212319999756</c:v>
                </c:pt>
                <c:pt idx="5">
                  <c:v>3.2311973280000212</c:v>
                </c:pt>
                <c:pt idx="6">
                  <c:v>4.0477052639999656</c:v>
                </c:pt>
                <c:pt idx="7">
                  <c:v>4.9839684000000792</c:v>
                </c:pt>
                <c:pt idx="8">
                  <c:v>5.9202315359999975</c:v>
                </c:pt>
                <c:pt idx="9">
                  <c:v>6.8564956479999655</c:v>
                </c:pt>
              </c:numCache>
            </c:numRef>
          </c:xVal>
          <c:yVal>
            <c:numRef>
              <c:f>'10000 PPM'!$D$1:$D$10</c:f>
              <c:numCache>
                <c:formatCode>General</c:formatCode>
                <c:ptCount val="10"/>
                <c:pt idx="0">
                  <c:v>2.0925751199999967</c:v>
                </c:pt>
                <c:pt idx="1">
                  <c:v>6.9294502800000002</c:v>
                </c:pt>
                <c:pt idx="2">
                  <c:v>10.544720526000001</c:v>
                </c:pt>
                <c:pt idx="3">
                  <c:v>16.629762099999986</c:v>
                </c:pt>
                <c:pt idx="4">
                  <c:v>20.626145699999999</c:v>
                </c:pt>
                <c:pt idx="5">
                  <c:v>41.360843999999993</c:v>
                </c:pt>
                <c:pt idx="6">
                  <c:v>51.080371920000012</c:v>
                </c:pt>
                <c:pt idx="7">
                  <c:v>53.519128540000011</c:v>
                </c:pt>
                <c:pt idx="8">
                  <c:v>55.957897139999844</c:v>
                </c:pt>
                <c:pt idx="9">
                  <c:v>58.44539888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B0-4796-B4DE-3A12382709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945512"/>
        <c:axId val="403945904"/>
      </c:scatterChart>
      <c:valAx>
        <c:axId val="403945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Surfactant Concentration Wt%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3945904"/>
        <c:crosses val="autoZero"/>
        <c:crossBetween val="midCat"/>
      </c:valAx>
      <c:valAx>
        <c:axId val="40394590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5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50">
                    <a:latin typeface="Times New Roman" pitchFamily="18" charset="0"/>
                    <a:cs typeface="Times New Roman" pitchFamily="18" charset="0"/>
                  </a:rPr>
                  <a:t>Adsorption Density (mg/g)</a:t>
                </a:r>
              </a:p>
            </c:rich>
          </c:tx>
          <c:layout>
            <c:manualLayout>
              <c:xMode val="edge"/>
              <c:yMode val="edge"/>
              <c:x val="8.7834870443566273E-3"/>
              <c:y val="0.23338561884253661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3945512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8472088222173808"/>
          <c:y val="0.46838398789852537"/>
          <c:w val="0.15539216194813593"/>
          <c:h val="0.30997994783578336"/>
        </c:manualLayout>
      </c:layout>
      <c:overlay val="1"/>
      <c:txPr>
        <a:bodyPr/>
        <a:lstStyle/>
        <a:p>
          <a:pPr>
            <a:defRPr sz="105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yerson University</Company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Mohammadali Ahmadi</cp:lastModifiedBy>
  <cp:revision>21</cp:revision>
  <cp:lastPrinted>2014-09-05T04:35:00Z</cp:lastPrinted>
  <dcterms:created xsi:type="dcterms:W3CDTF">2014-09-24T13:40:00Z</dcterms:created>
  <dcterms:modified xsi:type="dcterms:W3CDTF">2018-04-23T02:34:00Z</dcterms:modified>
</cp:coreProperties>
</file>